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B63E6" w14:textId="41395A5E" w:rsidR="00164083" w:rsidRPr="00C845C1" w:rsidRDefault="000E2433" w:rsidP="003B451F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</w:rPr>
      </w:pPr>
      <w:proofErr w:type="gramStart"/>
      <w:r>
        <w:rPr>
          <w:rFonts w:ascii="Times New Roman" w:hAnsi="Times New Roman"/>
          <w:b/>
          <w:color w:val="000000"/>
        </w:rPr>
        <w:t xml:space="preserve">S1 </w:t>
      </w:r>
      <w:r w:rsidR="00615795" w:rsidRPr="007861E2">
        <w:rPr>
          <w:rFonts w:ascii="Times New Roman" w:hAnsi="Times New Roman"/>
          <w:b/>
          <w:color w:val="000000"/>
        </w:rPr>
        <w:t>Appendix</w:t>
      </w:r>
      <w:r w:rsidR="00164083" w:rsidRPr="00C845C1">
        <w:rPr>
          <w:rFonts w:ascii="Times New Roman" w:hAnsi="Times New Roman"/>
          <w:b/>
          <w:color w:val="000000"/>
        </w:rPr>
        <w:t>.</w:t>
      </w:r>
      <w:proofErr w:type="gramEnd"/>
      <w:r w:rsidR="00164083" w:rsidRPr="00C845C1">
        <w:rPr>
          <w:rFonts w:ascii="Times New Roman" w:hAnsi="Times New Roman"/>
          <w:b/>
          <w:color w:val="000000"/>
        </w:rPr>
        <w:t xml:space="preserve"> Association between mouth breathing and disease prevalence (full data)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921"/>
        <w:gridCol w:w="933"/>
        <w:gridCol w:w="824"/>
        <w:gridCol w:w="768"/>
        <w:gridCol w:w="678"/>
        <w:gridCol w:w="531"/>
        <w:gridCol w:w="1142"/>
        <w:gridCol w:w="768"/>
        <w:gridCol w:w="678"/>
        <w:gridCol w:w="531"/>
        <w:gridCol w:w="1141"/>
        <w:gridCol w:w="768"/>
        <w:gridCol w:w="678"/>
        <w:gridCol w:w="531"/>
        <w:gridCol w:w="1026"/>
      </w:tblGrid>
      <w:tr w:rsidR="000236B2" w:rsidRPr="00D9375A" w14:paraId="6AE5DEBF" w14:textId="77777777" w:rsidTr="00D9375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25AD3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35102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7730C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Tot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56B7A" w14:textId="77777777" w:rsidR="000236B2" w:rsidRPr="00D9375A" w:rsidRDefault="000236B2" w:rsidP="000236B2">
            <w:pPr>
              <w:spacing w:line="180" w:lineRule="exact"/>
              <w:jc w:val="righ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Atopic dermatiti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8F22D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F6D6F" w14:textId="77777777" w:rsidR="000236B2" w:rsidRPr="00D9375A" w:rsidRDefault="000236B2" w:rsidP="000236B2">
            <w:pPr>
              <w:spacing w:line="180" w:lineRule="exact"/>
              <w:jc w:val="righ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Asthma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600F0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EA0D8" w14:textId="77777777" w:rsidR="000236B2" w:rsidRPr="00D9375A" w:rsidRDefault="000236B2" w:rsidP="000236B2">
            <w:pPr>
              <w:spacing w:line="180" w:lineRule="exact"/>
              <w:jc w:val="righ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Allergic rhinit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D7E5E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236B2" w:rsidRPr="00D9375A" w14:paraId="3BF87EC2" w14:textId="77777777" w:rsidTr="00D9375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F364F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31DFC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2299C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31013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C90E7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FCC41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BA763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16FA2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47E8D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7EC39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E0A12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51354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35F99" w14:textId="77777777" w:rsidR="000236B2" w:rsidRPr="00D9375A" w:rsidRDefault="000236B2" w:rsidP="000236B2">
            <w:pPr>
              <w:spacing w:line="180" w:lineRule="exact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74180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8D24C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236B2" w:rsidRPr="00D9375A" w14:paraId="57F06154" w14:textId="77777777" w:rsidTr="00D9375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3A773" w14:textId="77777777" w:rsidR="000236B2" w:rsidRPr="00D9375A" w:rsidRDefault="000236B2" w:rsidP="000236B2">
            <w:pPr>
              <w:spacing w:line="32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BD1DA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E6154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iCs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18"/>
                <w:highlight w:val="yellow"/>
              </w:rPr>
              <w:t xml:space="preserve">n </w:t>
            </w:r>
            <w:r w:rsidRPr="00D9375A">
              <w:rPr>
                <w:rFonts w:ascii="Times New Roman" w:hAnsi="Times New Roman"/>
                <w:iCs/>
                <w:color w:val="000000"/>
                <w:kern w:val="24"/>
                <w:sz w:val="18"/>
                <w:szCs w:val="18"/>
                <w:highlight w:val="yellow"/>
              </w:rPr>
              <w:t>= 468</w:t>
            </w:r>
          </w:p>
          <w:p w14:paraId="03B891C9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iCs/>
                <w:color w:val="000000"/>
                <w:kern w:val="24"/>
                <w:sz w:val="18"/>
                <w:szCs w:val="18"/>
                <w:highlight w:val="yellow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D7D52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18"/>
                <w:highlight w:val="yellow"/>
              </w:rPr>
              <w:t>n</w:t>
            </w: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 = 409</w:t>
            </w:r>
          </w:p>
          <w:p w14:paraId="327DA08F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56BC3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18"/>
                <w:highlight w:val="yellow"/>
              </w:rPr>
              <w:t>n</w:t>
            </w: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 = 59</w:t>
            </w:r>
          </w:p>
          <w:p w14:paraId="5183DB33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D18AE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OR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8AD4B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CE72A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18"/>
                <w:highlight w:val="yellow"/>
              </w:rPr>
              <w:t>n</w:t>
            </w: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 = 422</w:t>
            </w:r>
          </w:p>
          <w:p w14:paraId="5B8D3D0D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C133B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18"/>
                <w:highlight w:val="yellow"/>
              </w:rPr>
              <w:t>n</w:t>
            </w: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 = 46</w:t>
            </w:r>
          </w:p>
          <w:p w14:paraId="512AB3C5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F77A3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O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D97B6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1DF62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18"/>
                <w:highlight w:val="yellow"/>
              </w:rPr>
              <w:t>n</w:t>
            </w: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 = 407</w:t>
            </w:r>
          </w:p>
          <w:p w14:paraId="43B38A45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C4079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18"/>
                <w:highlight w:val="yellow"/>
              </w:rPr>
              <w:t>n</w:t>
            </w: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 = 61</w:t>
            </w:r>
          </w:p>
          <w:p w14:paraId="0BD23FC5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52BEE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30840" w14:textId="77777777" w:rsidR="000236B2" w:rsidRPr="00D9375A" w:rsidRDefault="000236B2" w:rsidP="000236B2">
            <w:pPr>
              <w:spacing w:line="18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95% CI</w:t>
            </w:r>
          </w:p>
        </w:tc>
      </w:tr>
      <w:tr w:rsidR="000236B2" w:rsidRPr="00D9375A" w14:paraId="7F3829D8" w14:textId="77777777" w:rsidTr="00D9375A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D2CACD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Breathes with mouth ordinarily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20BAFAE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Positive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38675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E1D61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DE130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BFC7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94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1E2D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12 –3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47F1A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00E593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0E8F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93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75699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04–3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6015D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322F4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D42F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EB4B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43–4.24</w:t>
            </w:r>
          </w:p>
        </w:tc>
      </w:tr>
      <w:tr w:rsidR="000236B2" w:rsidRPr="00D9375A" w14:paraId="6DFAEB7C" w14:textId="77777777" w:rsidTr="00D9375A">
        <w:tc>
          <w:tcPr>
            <w:tcW w:w="0" w:type="auto"/>
            <w:shd w:val="clear" w:color="auto" w:fill="auto"/>
          </w:tcPr>
          <w:p w14:paraId="28AA416D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269CB31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6490221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33.8)</w:t>
            </w:r>
          </w:p>
        </w:tc>
        <w:tc>
          <w:tcPr>
            <w:tcW w:w="0" w:type="auto"/>
            <w:shd w:val="clear" w:color="auto" w:fill="auto"/>
          </w:tcPr>
          <w:p w14:paraId="0877F1C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2.3)</w:t>
            </w:r>
          </w:p>
        </w:tc>
        <w:tc>
          <w:tcPr>
            <w:tcW w:w="0" w:type="auto"/>
            <w:shd w:val="clear" w:color="auto" w:fill="auto"/>
          </w:tcPr>
          <w:p w14:paraId="7C82D54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7.7)</w:t>
            </w:r>
          </w:p>
        </w:tc>
        <w:tc>
          <w:tcPr>
            <w:tcW w:w="0" w:type="auto"/>
            <w:shd w:val="clear" w:color="auto" w:fill="auto"/>
          </w:tcPr>
          <w:p w14:paraId="423BEB6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0FC3226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17)</w:t>
            </w:r>
          </w:p>
        </w:tc>
        <w:tc>
          <w:tcPr>
            <w:tcW w:w="0" w:type="auto"/>
            <w:shd w:val="clear" w:color="auto" w:fill="auto"/>
          </w:tcPr>
          <w:p w14:paraId="4C0B2AD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6.1)</w:t>
            </w:r>
          </w:p>
        </w:tc>
        <w:tc>
          <w:tcPr>
            <w:tcW w:w="0" w:type="auto"/>
            <w:shd w:val="clear" w:color="auto" w:fill="auto"/>
          </w:tcPr>
          <w:p w14:paraId="63779C7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3.9)</w:t>
            </w:r>
          </w:p>
        </w:tc>
        <w:tc>
          <w:tcPr>
            <w:tcW w:w="0" w:type="auto"/>
            <w:shd w:val="clear" w:color="auto" w:fill="auto"/>
          </w:tcPr>
          <w:p w14:paraId="7EBABF6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5D4D860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34)</w:t>
            </w:r>
          </w:p>
        </w:tc>
        <w:tc>
          <w:tcPr>
            <w:tcW w:w="0" w:type="auto"/>
            <w:shd w:val="clear" w:color="auto" w:fill="auto"/>
          </w:tcPr>
          <w:p w14:paraId="021C33A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79.7)</w:t>
            </w:r>
          </w:p>
        </w:tc>
        <w:tc>
          <w:tcPr>
            <w:tcW w:w="0" w:type="auto"/>
            <w:shd w:val="clear" w:color="auto" w:fill="auto"/>
          </w:tcPr>
          <w:p w14:paraId="0EF7725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20.3)</w:t>
            </w:r>
          </w:p>
        </w:tc>
        <w:tc>
          <w:tcPr>
            <w:tcW w:w="0" w:type="auto"/>
            <w:shd w:val="clear" w:color="auto" w:fill="auto"/>
          </w:tcPr>
          <w:p w14:paraId="45E9CB5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352BD79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>p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&lt; 0.001)</w:t>
            </w:r>
          </w:p>
        </w:tc>
      </w:tr>
      <w:tr w:rsidR="000236B2" w:rsidRPr="00D9375A" w14:paraId="42FB1506" w14:textId="77777777" w:rsidTr="00D9375A">
        <w:tc>
          <w:tcPr>
            <w:tcW w:w="0" w:type="auto"/>
            <w:shd w:val="clear" w:color="auto" w:fill="auto"/>
          </w:tcPr>
          <w:p w14:paraId="4E28EB42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12D61C8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Negative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B10D01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10</w:t>
            </w:r>
          </w:p>
        </w:tc>
        <w:tc>
          <w:tcPr>
            <w:tcW w:w="0" w:type="auto"/>
            <w:shd w:val="clear" w:color="auto" w:fill="auto"/>
          </w:tcPr>
          <w:p w14:paraId="0F0CD26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79</w:t>
            </w:r>
          </w:p>
        </w:tc>
        <w:tc>
          <w:tcPr>
            <w:tcW w:w="0" w:type="auto"/>
            <w:shd w:val="clear" w:color="auto" w:fill="auto"/>
          </w:tcPr>
          <w:p w14:paraId="79F0D2D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68ED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103312F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6A87E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CBFC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4F4E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5BB3243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805E7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3EB7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C387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EE81E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</w:tr>
      <w:tr w:rsidR="000236B2" w:rsidRPr="00D9375A" w14:paraId="26673938" w14:textId="77777777" w:rsidTr="00D9375A">
        <w:tc>
          <w:tcPr>
            <w:tcW w:w="0" w:type="auto"/>
            <w:shd w:val="clear" w:color="auto" w:fill="auto"/>
          </w:tcPr>
          <w:p w14:paraId="35625C60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197E968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14:paraId="2860C59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66.2)</w:t>
            </w:r>
          </w:p>
        </w:tc>
        <w:tc>
          <w:tcPr>
            <w:tcW w:w="0" w:type="auto"/>
            <w:shd w:val="clear" w:color="auto" w:fill="auto"/>
          </w:tcPr>
          <w:p w14:paraId="23889C2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0.0)</w:t>
            </w:r>
          </w:p>
        </w:tc>
        <w:tc>
          <w:tcPr>
            <w:tcW w:w="0" w:type="auto"/>
            <w:shd w:val="clear" w:color="auto" w:fill="auto"/>
          </w:tcPr>
          <w:p w14:paraId="4ADA5DE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1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13E6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65D5082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A6CC9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2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3591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7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E26A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539D468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A6B66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0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06AB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A5AB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7660A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</w:tr>
      <w:tr w:rsidR="000236B2" w:rsidRPr="00D9375A" w14:paraId="4EAA1E0B" w14:textId="77777777" w:rsidTr="00D9375A">
        <w:tc>
          <w:tcPr>
            <w:tcW w:w="0" w:type="auto"/>
            <w:shd w:val="clear" w:color="auto" w:fill="auto"/>
          </w:tcPr>
          <w:p w14:paraId="610ADC8E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Mouth is open ordinarily</w:t>
            </w:r>
          </w:p>
        </w:tc>
        <w:tc>
          <w:tcPr>
            <w:tcW w:w="933" w:type="dxa"/>
            <w:shd w:val="clear" w:color="auto" w:fill="auto"/>
          </w:tcPr>
          <w:p w14:paraId="78BC0AC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Positive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0F744C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18</w:t>
            </w:r>
          </w:p>
        </w:tc>
        <w:tc>
          <w:tcPr>
            <w:tcW w:w="0" w:type="auto"/>
            <w:shd w:val="clear" w:color="auto" w:fill="auto"/>
          </w:tcPr>
          <w:p w14:paraId="0917165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76</w:t>
            </w:r>
          </w:p>
        </w:tc>
        <w:tc>
          <w:tcPr>
            <w:tcW w:w="0" w:type="auto"/>
            <w:shd w:val="clear" w:color="auto" w:fill="auto"/>
          </w:tcPr>
          <w:p w14:paraId="55C18F8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B17A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.27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27B7996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80–5.94</w:t>
            </w:r>
          </w:p>
        </w:tc>
        <w:tc>
          <w:tcPr>
            <w:tcW w:w="0" w:type="auto"/>
            <w:shd w:val="clear" w:color="auto" w:fill="auto"/>
          </w:tcPr>
          <w:p w14:paraId="498479D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92</w:t>
            </w:r>
          </w:p>
        </w:tc>
        <w:tc>
          <w:tcPr>
            <w:tcW w:w="0" w:type="auto"/>
            <w:shd w:val="clear" w:color="auto" w:fill="auto"/>
          </w:tcPr>
          <w:p w14:paraId="7A4388F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E9833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56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85B534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0.84–2.88</w:t>
            </w:r>
          </w:p>
        </w:tc>
        <w:tc>
          <w:tcPr>
            <w:tcW w:w="0" w:type="auto"/>
            <w:shd w:val="clear" w:color="auto" w:fill="auto"/>
          </w:tcPr>
          <w:p w14:paraId="0295DE0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82</w:t>
            </w:r>
          </w:p>
        </w:tc>
        <w:tc>
          <w:tcPr>
            <w:tcW w:w="0" w:type="auto"/>
            <w:shd w:val="clear" w:color="auto" w:fill="auto"/>
          </w:tcPr>
          <w:p w14:paraId="4A72635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ADDE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0903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03–3.07</w:t>
            </w:r>
          </w:p>
        </w:tc>
      </w:tr>
      <w:tr w:rsidR="000236B2" w:rsidRPr="00D9375A" w14:paraId="29BAEC39" w14:textId="77777777" w:rsidTr="00D9375A">
        <w:tc>
          <w:tcPr>
            <w:tcW w:w="0" w:type="auto"/>
            <w:shd w:val="clear" w:color="auto" w:fill="auto"/>
          </w:tcPr>
          <w:p w14:paraId="6F4F7A70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571910D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77A83FE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46.6)</w:t>
            </w:r>
          </w:p>
        </w:tc>
        <w:tc>
          <w:tcPr>
            <w:tcW w:w="0" w:type="auto"/>
            <w:shd w:val="clear" w:color="auto" w:fill="auto"/>
          </w:tcPr>
          <w:p w14:paraId="0CA8706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80.7)</w:t>
            </w:r>
          </w:p>
        </w:tc>
        <w:tc>
          <w:tcPr>
            <w:tcW w:w="0" w:type="auto"/>
            <w:shd w:val="clear" w:color="auto" w:fill="auto"/>
          </w:tcPr>
          <w:p w14:paraId="34ED50C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19.3)</w:t>
            </w:r>
          </w:p>
        </w:tc>
        <w:tc>
          <w:tcPr>
            <w:tcW w:w="0" w:type="auto"/>
            <w:shd w:val="clear" w:color="auto" w:fill="auto"/>
          </w:tcPr>
          <w:p w14:paraId="0F40939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3B6B1BF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>p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&lt; 0.001)</w:t>
            </w:r>
          </w:p>
        </w:tc>
        <w:tc>
          <w:tcPr>
            <w:tcW w:w="0" w:type="auto"/>
            <w:shd w:val="clear" w:color="auto" w:fill="auto"/>
          </w:tcPr>
          <w:p w14:paraId="171D96B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8.1)</w:t>
            </w:r>
          </w:p>
        </w:tc>
        <w:tc>
          <w:tcPr>
            <w:tcW w:w="0" w:type="auto"/>
            <w:shd w:val="clear" w:color="auto" w:fill="auto"/>
          </w:tcPr>
          <w:p w14:paraId="652BFA9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1.9)</w:t>
            </w:r>
          </w:p>
        </w:tc>
        <w:tc>
          <w:tcPr>
            <w:tcW w:w="0" w:type="auto"/>
            <w:shd w:val="clear" w:color="auto" w:fill="auto"/>
          </w:tcPr>
          <w:p w14:paraId="633871D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0773B41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7CD0F40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3.5)</w:t>
            </w:r>
          </w:p>
        </w:tc>
        <w:tc>
          <w:tcPr>
            <w:tcW w:w="0" w:type="auto"/>
            <w:shd w:val="clear" w:color="auto" w:fill="auto"/>
          </w:tcPr>
          <w:p w14:paraId="772DAAC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6.5)</w:t>
            </w:r>
          </w:p>
        </w:tc>
        <w:tc>
          <w:tcPr>
            <w:tcW w:w="0" w:type="auto"/>
            <w:shd w:val="clear" w:color="auto" w:fill="auto"/>
          </w:tcPr>
          <w:p w14:paraId="2DFE254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09E8240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37)</w:t>
            </w:r>
          </w:p>
        </w:tc>
      </w:tr>
      <w:tr w:rsidR="000236B2" w:rsidRPr="00D9375A" w14:paraId="32CF11BA" w14:textId="77777777" w:rsidTr="00D9375A">
        <w:tc>
          <w:tcPr>
            <w:tcW w:w="0" w:type="auto"/>
            <w:shd w:val="clear" w:color="auto" w:fill="auto"/>
          </w:tcPr>
          <w:p w14:paraId="03050BB8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739F507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Negative</w:t>
            </w:r>
          </w:p>
        </w:tc>
        <w:tc>
          <w:tcPr>
            <w:tcW w:w="824" w:type="dxa"/>
            <w:shd w:val="clear" w:color="auto" w:fill="auto"/>
          </w:tcPr>
          <w:p w14:paraId="41DF793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93CF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4CCB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378E3B0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667C794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50466A6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30</w:t>
            </w:r>
          </w:p>
        </w:tc>
        <w:tc>
          <w:tcPr>
            <w:tcW w:w="0" w:type="auto"/>
            <w:shd w:val="clear" w:color="auto" w:fill="auto"/>
          </w:tcPr>
          <w:p w14:paraId="386D76D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5A750C7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576D175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0F24343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25</w:t>
            </w:r>
          </w:p>
        </w:tc>
        <w:tc>
          <w:tcPr>
            <w:tcW w:w="0" w:type="auto"/>
            <w:shd w:val="clear" w:color="auto" w:fill="auto"/>
          </w:tcPr>
          <w:p w14:paraId="7AF4589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0AF718D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4481636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</w:tr>
      <w:tr w:rsidR="000236B2" w:rsidRPr="00D9375A" w14:paraId="0962766B" w14:textId="77777777" w:rsidTr="00D9375A">
        <w:tc>
          <w:tcPr>
            <w:tcW w:w="0" w:type="auto"/>
            <w:shd w:val="clear" w:color="auto" w:fill="auto"/>
          </w:tcPr>
          <w:p w14:paraId="4CE7E5F6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776DDC9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4CB47EF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53.4)</w:t>
            </w:r>
          </w:p>
        </w:tc>
        <w:tc>
          <w:tcPr>
            <w:tcW w:w="0" w:type="auto"/>
            <w:shd w:val="clear" w:color="auto" w:fill="auto"/>
          </w:tcPr>
          <w:p w14:paraId="4377E28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3.2)</w:t>
            </w:r>
          </w:p>
        </w:tc>
        <w:tc>
          <w:tcPr>
            <w:tcW w:w="0" w:type="auto"/>
            <w:shd w:val="clear" w:color="auto" w:fill="auto"/>
          </w:tcPr>
          <w:p w14:paraId="69397D1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6.8)</w:t>
            </w:r>
          </w:p>
        </w:tc>
        <w:tc>
          <w:tcPr>
            <w:tcW w:w="0" w:type="auto"/>
            <w:shd w:val="clear" w:color="auto" w:fill="auto"/>
          </w:tcPr>
          <w:p w14:paraId="5D8038A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1B0AA7C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02D344D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2.0)</w:t>
            </w:r>
          </w:p>
        </w:tc>
        <w:tc>
          <w:tcPr>
            <w:tcW w:w="0" w:type="auto"/>
            <w:shd w:val="clear" w:color="auto" w:fill="auto"/>
          </w:tcPr>
          <w:p w14:paraId="7E05249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8.0)</w:t>
            </w:r>
          </w:p>
        </w:tc>
        <w:tc>
          <w:tcPr>
            <w:tcW w:w="0" w:type="auto"/>
            <w:shd w:val="clear" w:color="auto" w:fill="auto"/>
          </w:tcPr>
          <w:p w14:paraId="2659234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44AA24C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4E5251B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0.0)</w:t>
            </w:r>
          </w:p>
        </w:tc>
        <w:tc>
          <w:tcPr>
            <w:tcW w:w="0" w:type="auto"/>
            <w:shd w:val="clear" w:color="auto" w:fill="auto"/>
          </w:tcPr>
          <w:p w14:paraId="4715CEB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10.0)</w:t>
            </w:r>
          </w:p>
        </w:tc>
        <w:tc>
          <w:tcPr>
            <w:tcW w:w="0" w:type="auto"/>
            <w:shd w:val="clear" w:color="auto" w:fill="auto"/>
          </w:tcPr>
          <w:p w14:paraId="2AA9332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381B463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</w:tr>
      <w:tr w:rsidR="000236B2" w:rsidRPr="00D9375A" w14:paraId="3DF1D3EF" w14:textId="77777777" w:rsidTr="00D9375A">
        <w:tc>
          <w:tcPr>
            <w:tcW w:w="0" w:type="auto"/>
            <w:shd w:val="clear" w:color="auto" w:fill="auto"/>
          </w:tcPr>
          <w:p w14:paraId="21659BB3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Mouth is open when chewing</w:t>
            </w:r>
          </w:p>
        </w:tc>
        <w:tc>
          <w:tcPr>
            <w:tcW w:w="933" w:type="dxa"/>
            <w:shd w:val="clear" w:color="auto" w:fill="auto"/>
          </w:tcPr>
          <w:p w14:paraId="5212D7A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Positive</w:t>
            </w:r>
          </w:p>
        </w:tc>
        <w:tc>
          <w:tcPr>
            <w:tcW w:w="824" w:type="dxa"/>
            <w:shd w:val="clear" w:color="auto" w:fill="auto"/>
          </w:tcPr>
          <w:p w14:paraId="37E8E3C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76AF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0450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7E73E9C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92</w:t>
            </w:r>
          </w:p>
        </w:tc>
        <w:tc>
          <w:tcPr>
            <w:tcW w:w="1142" w:type="dxa"/>
            <w:shd w:val="clear" w:color="auto" w:fill="auto"/>
          </w:tcPr>
          <w:p w14:paraId="3FDCCD9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10–3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7E03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166F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1207C21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.32</w:t>
            </w:r>
          </w:p>
        </w:tc>
        <w:tc>
          <w:tcPr>
            <w:tcW w:w="1141" w:type="dxa"/>
            <w:shd w:val="clear" w:color="auto" w:fill="auto"/>
          </w:tcPr>
          <w:p w14:paraId="4EAC995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26–4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4251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F551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1BC14C7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41</w:t>
            </w:r>
          </w:p>
        </w:tc>
        <w:tc>
          <w:tcPr>
            <w:tcW w:w="0" w:type="auto"/>
            <w:shd w:val="clear" w:color="auto" w:fill="auto"/>
          </w:tcPr>
          <w:p w14:paraId="619F790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0.82–2.45</w:t>
            </w:r>
          </w:p>
        </w:tc>
      </w:tr>
      <w:tr w:rsidR="000236B2" w:rsidRPr="00D9375A" w14:paraId="5CE71A7A" w14:textId="77777777" w:rsidTr="00D9375A">
        <w:tc>
          <w:tcPr>
            <w:tcW w:w="0" w:type="auto"/>
            <w:shd w:val="clear" w:color="auto" w:fill="auto"/>
          </w:tcPr>
          <w:p w14:paraId="015C56FD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4E81CF3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64F88B9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34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FEDC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1E7E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7.6)</w:t>
            </w:r>
          </w:p>
        </w:tc>
        <w:tc>
          <w:tcPr>
            <w:tcW w:w="0" w:type="auto"/>
            <w:shd w:val="clear" w:color="auto" w:fill="auto"/>
          </w:tcPr>
          <w:p w14:paraId="13CA3F0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50E05BD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0035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D48A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5.1)</w:t>
            </w:r>
          </w:p>
        </w:tc>
        <w:tc>
          <w:tcPr>
            <w:tcW w:w="0" w:type="auto"/>
            <w:shd w:val="clear" w:color="auto" w:fill="auto"/>
          </w:tcPr>
          <w:p w14:paraId="45D9B21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4B91303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4438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4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EF10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5.7)</w:t>
            </w:r>
          </w:p>
        </w:tc>
        <w:tc>
          <w:tcPr>
            <w:tcW w:w="0" w:type="auto"/>
            <w:shd w:val="clear" w:color="auto" w:fill="auto"/>
          </w:tcPr>
          <w:p w14:paraId="120062D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33DDBEA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236B2" w:rsidRPr="00D9375A" w14:paraId="048A7166" w14:textId="77777777" w:rsidTr="00D9375A">
        <w:tc>
          <w:tcPr>
            <w:tcW w:w="0" w:type="auto"/>
            <w:shd w:val="clear" w:color="auto" w:fill="auto"/>
          </w:tcPr>
          <w:p w14:paraId="28EF9B0E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0B1C2EA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Negative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337340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2FB0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6291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4465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345BDE7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7220B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D1F9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2806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6E55F73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F9F18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41F0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694E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5A26A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</w:tr>
      <w:tr w:rsidR="000236B2" w:rsidRPr="00D9375A" w14:paraId="512DF5F8" w14:textId="77777777" w:rsidTr="00D9375A">
        <w:tc>
          <w:tcPr>
            <w:tcW w:w="0" w:type="auto"/>
            <w:shd w:val="clear" w:color="auto" w:fill="auto"/>
          </w:tcPr>
          <w:p w14:paraId="4E2D1285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322C688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14:paraId="6CB4138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66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E439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3C30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1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D04A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6B59890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EBFC5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C3AB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7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4952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6DFA045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85EA1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88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1E4F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1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ADB6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701DA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</w:tr>
      <w:tr w:rsidR="000236B2" w:rsidRPr="00D9375A" w14:paraId="7CD850D7" w14:textId="77777777" w:rsidTr="00D9375A">
        <w:tc>
          <w:tcPr>
            <w:tcW w:w="0" w:type="auto"/>
            <w:shd w:val="clear" w:color="auto" w:fill="auto"/>
          </w:tcPr>
          <w:p w14:paraId="6B41F964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D9375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highlight w:val="yellow"/>
              </w:rPr>
              <w:t>MBD</w:t>
            </w:r>
            <w:proofErr w:type="spellEnd"/>
          </w:p>
        </w:tc>
        <w:tc>
          <w:tcPr>
            <w:tcW w:w="933" w:type="dxa"/>
            <w:shd w:val="clear" w:color="auto" w:fill="auto"/>
          </w:tcPr>
          <w:p w14:paraId="5D096A6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Positive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D442C5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66CD0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4EFF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7CAA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.43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2F71BC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40–4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24FD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E49D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4A42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.1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76AA2E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17–3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8EC0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3E6D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CA51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575E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04–3.07</w:t>
            </w:r>
          </w:p>
        </w:tc>
      </w:tr>
      <w:tr w:rsidR="000236B2" w:rsidRPr="00D9375A" w14:paraId="2C11629F" w14:textId="77777777" w:rsidTr="00D9375A">
        <w:trPr>
          <w:trHeight w:val="394"/>
        </w:trPr>
        <w:tc>
          <w:tcPr>
            <w:tcW w:w="0" w:type="auto"/>
            <w:shd w:val="clear" w:color="auto" w:fill="auto"/>
          </w:tcPr>
          <w:p w14:paraId="11A23DF9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1830224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09A070D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35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68B0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1577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9.3)</w:t>
            </w:r>
          </w:p>
        </w:tc>
        <w:tc>
          <w:tcPr>
            <w:tcW w:w="0" w:type="auto"/>
            <w:shd w:val="clear" w:color="auto" w:fill="auto"/>
          </w:tcPr>
          <w:p w14:paraId="11E5B09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33B3B54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ED97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5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8535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4.5)</w:t>
            </w:r>
          </w:p>
        </w:tc>
        <w:tc>
          <w:tcPr>
            <w:tcW w:w="0" w:type="auto"/>
            <w:shd w:val="clear" w:color="auto" w:fill="auto"/>
          </w:tcPr>
          <w:p w14:paraId="6411E62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1DB847A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2B74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2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EDDB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7.5)</w:t>
            </w:r>
          </w:p>
        </w:tc>
        <w:tc>
          <w:tcPr>
            <w:tcW w:w="0" w:type="auto"/>
            <w:shd w:val="clear" w:color="auto" w:fill="auto"/>
          </w:tcPr>
          <w:p w14:paraId="446B852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6BE0D9D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35)</w:t>
            </w:r>
          </w:p>
        </w:tc>
      </w:tr>
      <w:tr w:rsidR="000236B2" w:rsidRPr="00D9375A" w14:paraId="5945F9A6" w14:textId="77777777" w:rsidTr="00D9375A">
        <w:trPr>
          <w:trHeight w:val="204"/>
        </w:trPr>
        <w:tc>
          <w:tcPr>
            <w:tcW w:w="0" w:type="auto"/>
            <w:shd w:val="clear" w:color="auto" w:fill="auto"/>
            <w:vAlign w:val="center"/>
          </w:tcPr>
          <w:p w14:paraId="3201480D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7635EFD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Negative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E3EF22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BD2E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36A58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851E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68EAF76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2277F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061F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B45E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65D499F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23485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9E5A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C012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95D62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236B2" w:rsidRPr="00D9375A" w14:paraId="448BEAA9" w14:textId="77777777" w:rsidTr="00D9375A">
        <w:tc>
          <w:tcPr>
            <w:tcW w:w="0" w:type="auto"/>
            <w:shd w:val="clear" w:color="auto" w:fill="auto"/>
          </w:tcPr>
          <w:p w14:paraId="6C8740D3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1BCED19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14:paraId="684B804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64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4BEE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1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D0DC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8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6149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19F0860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53661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2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0FB4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7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52BC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76DD990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45A28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89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8D30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10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43D5E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7116F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</w:tr>
      <w:tr w:rsidR="000236B2" w:rsidRPr="00D9375A" w14:paraId="4CC9264B" w14:textId="77777777" w:rsidTr="00D9375A">
        <w:tc>
          <w:tcPr>
            <w:tcW w:w="0" w:type="auto"/>
            <w:shd w:val="clear" w:color="auto" w:fill="auto"/>
          </w:tcPr>
          <w:p w14:paraId="46B62DCF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560844E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14:paraId="1649131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6D13E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A206A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E6C85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51A0222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4BBBC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700AF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62D7F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5303036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A671D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6B174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680F0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144C8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</w:tr>
      <w:tr w:rsidR="000236B2" w:rsidRPr="00D9375A" w14:paraId="4A7C8499" w14:textId="77777777" w:rsidTr="00D9375A">
        <w:tc>
          <w:tcPr>
            <w:tcW w:w="0" w:type="auto"/>
            <w:shd w:val="clear" w:color="auto" w:fill="auto"/>
          </w:tcPr>
          <w:p w14:paraId="5BCEF51E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Snoring</w:t>
            </w:r>
          </w:p>
        </w:tc>
        <w:tc>
          <w:tcPr>
            <w:tcW w:w="933" w:type="dxa"/>
            <w:shd w:val="clear" w:color="auto" w:fill="auto"/>
          </w:tcPr>
          <w:p w14:paraId="2D9E72F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Positive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2AE2DC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DF06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D38A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2205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.14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2CEFE87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23–3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54FC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17FF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82E2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49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6BEF8A2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0.79–2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4AB6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814EB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66FD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4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D7A5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.74–8.41</w:t>
            </w:r>
          </w:p>
        </w:tc>
      </w:tr>
      <w:tr w:rsidR="000236B2" w:rsidRPr="00D9375A" w14:paraId="221BC383" w14:textId="77777777" w:rsidTr="00D9375A">
        <w:tc>
          <w:tcPr>
            <w:tcW w:w="0" w:type="auto"/>
            <w:shd w:val="clear" w:color="auto" w:fill="auto"/>
          </w:tcPr>
          <w:p w14:paraId="25F7C59D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2D64DE5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11B1B1C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29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EE04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0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F300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9.1)</w:t>
            </w:r>
          </w:p>
        </w:tc>
        <w:tc>
          <w:tcPr>
            <w:tcW w:w="0" w:type="auto"/>
            <w:shd w:val="clear" w:color="auto" w:fill="auto"/>
          </w:tcPr>
          <w:p w14:paraId="3713534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7B6E2AC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0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CBEC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7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0D7D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2.5)</w:t>
            </w:r>
          </w:p>
        </w:tc>
        <w:tc>
          <w:tcPr>
            <w:tcW w:w="0" w:type="auto"/>
            <w:shd w:val="clear" w:color="auto" w:fill="auto"/>
          </w:tcPr>
          <w:p w14:paraId="06C5991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658DF6F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48781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7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45D3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27.2)</w:t>
            </w:r>
          </w:p>
        </w:tc>
        <w:tc>
          <w:tcPr>
            <w:tcW w:w="0" w:type="auto"/>
            <w:shd w:val="clear" w:color="auto" w:fill="auto"/>
          </w:tcPr>
          <w:p w14:paraId="50E872F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008FA78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>p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&lt; 0.001)</w:t>
            </w:r>
          </w:p>
        </w:tc>
      </w:tr>
      <w:tr w:rsidR="000236B2" w:rsidRPr="00D9375A" w14:paraId="4EC6531C" w14:textId="77777777" w:rsidTr="00D9375A">
        <w:tc>
          <w:tcPr>
            <w:tcW w:w="0" w:type="auto"/>
            <w:shd w:val="clear" w:color="auto" w:fill="auto"/>
            <w:vAlign w:val="center"/>
          </w:tcPr>
          <w:p w14:paraId="1E2832AA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072C59F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Negative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B8455B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A6FF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73F2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DEFB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33B21CB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038AA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A955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FE35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2A70D44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8B60B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9E83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DF4A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4045E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</w:tr>
      <w:tr w:rsidR="000236B2" w:rsidRPr="00D9375A" w14:paraId="597B9EE7" w14:textId="77777777" w:rsidTr="00D9375A">
        <w:tc>
          <w:tcPr>
            <w:tcW w:w="0" w:type="auto"/>
            <w:shd w:val="clear" w:color="auto" w:fill="auto"/>
            <w:vAlign w:val="center"/>
          </w:tcPr>
          <w:p w14:paraId="296F28BF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287AFD7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14:paraId="115B263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70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5A6E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0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FE79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494C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179B5E1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7692F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1076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8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646B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6DC4F40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D2F7A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2A6C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7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5824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13B10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</w:tr>
      <w:tr w:rsidR="000236B2" w:rsidRPr="00D9375A" w14:paraId="22D685B5" w14:textId="77777777" w:rsidTr="00D9375A">
        <w:tc>
          <w:tcPr>
            <w:tcW w:w="0" w:type="auto"/>
            <w:shd w:val="clear" w:color="auto" w:fill="auto"/>
            <w:vAlign w:val="center"/>
          </w:tcPr>
          <w:p w14:paraId="768BEEB0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Mouth is open during sleeping</w:t>
            </w:r>
          </w:p>
        </w:tc>
        <w:tc>
          <w:tcPr>
            <w:tcW w:w="933" w:type="dxa"/>
            <w:shd w:val="clear" w:color="auto" w:fill="auto"/>
          </w:tcPr>
          <w:p w14:paraId="7150CFE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Positive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4455F7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CEE4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E695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C345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.14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5D11434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21–3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FBC4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80CA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A102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10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F1A657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0.60–2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329A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2822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8D84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D22A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19–3.67</w:t>
            </w:r>
          </w:p>
        </w:tc>
      </w:tr>
      <w:tr w:rsidR="000236B2" w:rsidRPr="00D9375A" w14:paraId="62AD098E" w14:textId="77777777" w:rsidTr="00D9375A">
        <w:tc>
          <w:tcPr>
            <w:tcW w:w="0" w:type="auto"/>
            <w:shd w:val="clear" w:color="auto" w:fill="auto"/>
          </w:tcPr>
          <w:p w14:paraId="1AD436F7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5A4D5CC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64ECF6D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5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75B7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3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BF21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6.7)</w:t>
            </w:r>
          </w:p>
        </w:tc>
        <w:tc>
          <w:tcPr>
            <w:tcW w:w="0" w:type="auto"/>
            <w:shd w:val="clear" w:color="auto" w:fill="auto"/>
          </w:tcPr>
          <w:p w14:paraId="4D542A4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30E8087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AA3E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9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F0F3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0.3)</w:t>
            </w:r>
          </w:p>
        </w:tc>
        <w:tc>
          <w:tcPr>
            <w:tcW w:w="0" w:type="auto"/>
            <w:shd w:val="clear" w:color="auto" w:fill="auto"/>
          </w:tcPr>
          <w:p w14:paraId="264693B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7C9D567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0B6A5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BC50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7.1)</w:t>
            </w:r>
          </w:p>
        </w:tc>
        <w:tc>
          <w:tcPr>
            <w:tcW w:w="0" w:type="auto"/>
            <w:shd w:val="clear" w:color="auto" w:fill="auto"/>
          </w:tcPr>
          <w:p w14:paraId="38C3731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3D2229D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09)</w:t>
            </w:r>
          </w:p>
        </w:tc>
      </w:tr>
      <w:tr w:rsidR="000236B2" w:rsidRPr="00D9375A" w14:paraId="08B95BD8" w14:textId="77777777" w:rsidTr="00D9375A">
        <w:tc>
          <w:tcPr>
            <w:tcW w:w="0" w:type="auto"/>
            <w:shd w:val="clear" w:color="auto" w:fill="auto"/>
          </w:tcPr>
          <w:p w14:paraId="2354799C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7ACA142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Negative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574557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F97B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C070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625D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5CF710A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45FB0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C362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549C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319B730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991F2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BD5F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BEED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E6C25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</w:tr>
      <w:tr w:rsidR="000236B2" w:rsidRPr="00D9375A" w14:paraId="6D849C2C" w14:textId="77777777" w:rsidTr="00D9375A">
        <w:tc>
          <w:tcPr>
            <w:tcW w:w="0" w:type="auto"/>
            <w:shd w:val="clear" w:color="auto" w:fill="auto"/>
          </w:tcPr>
          <w:p w14:paraId="4A052CB5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4391014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  <w:vAlign w:val="center"/>
          </w:tcPr>
          <w:p w14:paraId="2CEB05B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5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7202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9A73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8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80355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028BB83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267C0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0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204C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DE8A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  <w:vAlign w:val="center"/>
          </w:tcPr>
          <w:p w14:paraId="394469C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9BAA5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3001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7FB9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CC1D1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</w:tr>
      <w:tr w:rsidR="000236B2" w:rsidRPr="00D9375A" w14:paraId="6AC26AB6" w14:textId="77777777" w:rsidTr="00D9375A">
        <w:tc>
          <w:tcPr>
            <w:tcW w:w="0" w:type="auto"/>
            <w:shd w:val="clear" w:color="auto" w:fill="auto"/>
          </w:tcPr>
          <w:p w14:paraId="13683368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Mouth is dry when your child gets up</w:t>
            </w:r>
          </w:p>
        </w:tc>
        <w:tc>
          <w:tcPr>
            <w:tcW w:w="933" w:type="dxa"/>
            <w:shd w:val="clear" w:color="auto" w:fill="auto"/>
          </w:tcPr>
          <w:p w14:paraId="1F88D42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Positive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F3FBEE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C4D0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3276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CA1C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52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B96D13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0.84–2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606B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CC0D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E1B6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5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6E8EBD9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0.79–3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D703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7377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7945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2ABB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0.65–2.00</w:t>
            </w:r>
          </w:p>
        </w:tc>
      </w:tr>
      <w:tr w:rsidR="000236B2" w:rsidRPr="00D9375A" w14:paraId="7594C18C" w14:textId="77777777" w:rsidTr="00D9375A">
        <w:tc>
          <w:tcPr>
            <w:tcW w:w="0" w:type="auto"/>
            <w:shd w:val="clear" w:color="auto" w:fill="auto"/>
          </w:tcPr>
          <w:p w14:paraId="3F84C33A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63424C4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01743EB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63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5E76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5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BA28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4.2)</w:t>
            </w:r>
          </w:p>
        </w:tc>
        <w:tc>
          <w:tcPr>
            <w:tcW w:w="0" w:type="auto"/>
            <w:shd w:val="clear" w:color="auto" w:fill="auto"/>
          </w:tcPr>
          <w:p w14:paraId="6CF7E6B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7D5BF9F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9144C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8949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1.2)</w:t>
            </w:r>
          </w:p>
        </w:tc>
        <w:tc>
          <w:tcPr>
            <w:tcW w:w="0" w:type="auto"/>
            <w:shd w:val="clear" w:color="auto" w:fill="auto"/>
          </w:tcPr>
          <w:p w14:paraId="7038EF7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5348AD2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28BA0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6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5126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3.6)</w:t>
            </w:r>
          </w:p>
        </w:tc>
        <w:tc>
          <w:tcPr>
            <w:tcW w:w="0" w:type="auto"/>
            <w:shd w:val="clear" w:color="auto" w:fill="auto"/>
          </w:tcPr>
          <w:p w14:paraId="3D4FE94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3DB576A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236B2" w:rsidRPr="00D9375A" w14:paraId="7D3BD00B" w14:textId="77777777" w:rsidTr="00D9375A">
        <w:tc>
          <w:tcPr>
            <w:tcW w:w="0" w:type="auto"/>
            <w:shd w:val="clear" w:color="auto" w:fill="auto"/>
          </w:tcPr>
          <w:p w14:paraId="66D20780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2276AC3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Negative</w:t>
            </w:r>
          </w:p>
        </w:tc>
        <w:tc>
          <w:tcPr>
            <w:tcW w:w="824" w:type="dxa"/>
            <w:shd w:val="clear" w:color="auto" w:fill="auto"/>
          </w:tcPr>
          <w:p w14:paraId="3DB9975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14:paraId="13EFCAE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56</w:t>
            </w:r>
          </w:p>
        </w:tc>
        <w:tc>
          <w:tcPr>
            <w:tcW w:w="0" w:type="auto"/>
            <w:shd w:val="clear" w:color="auto" w:fill="auto"/>
          </w:tcPr>
          <w:p w14:paraId="7147179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4F61E83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7A17058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603D2EE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14:paraId="263CC90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04F9EAF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02B7C72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5F5F9FD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14:paraId="7285082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74969E5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5145C8F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236B2" w:rsidRPr="00D9375A" w14:paraId="194FBF7B" w14:textId="77777777" w:rsidTr="00D9375A">
        <w:tc>
          <w:tcPr>
            <w:tcW w:w="0" w:type="auto"/>
            <w:shd w:val="clear" w:color="auto" w:fill="auto"/>
          </w:tcPr>
          <w:p w14:paraId="7AA94328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4A825DD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0656511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37.0)</w:t>
            </w:r>
          </w:p>
        </w:tc>
        <w:tc>
          <w:tcPr>
            <w:tcW w:w="0" w:type="auto"/>
            <w:shd w:val="clear" w:color="auto" w:fill="auto"/>
          </w:tcPr>
          <w:p w14:paraId="3871358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0.2)</w:t>
            </w:r>
          </w:p>
        </w:tc>
        <w:tc>
          <w:tcPr>
            <w:tcW w:w="0" w:type="auto"/>
            <w:shd w:val="clear" w:color="auto" w:fill="auto"/>
          </w:tcPr>
          <w:p w14:paraId="6A20080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.8)</w:t>
            </w:r>
          </w:p>
        </w:tc>
        <w:tc>
          <w:tcPr>
            <w:tcW w:w="0" w:type="auto"/>
            <w:shd w:val="clear" w:color="auto" w:fill="auto"/>
          </w:tcPr>
          <w:p w14:paraId="69E21D3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2288755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68097B3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2.5)</w:t>
            </w:r>
          </w:p>
        </w:tc>
        <w:tc>
          <w:tcPr>
            <w:tcW w:w="0" w:type="auto"/>
            <w:shd w:val="clear" w:color="auto" w:fill="auto"/>
          </w:tcPr>
          <w:p w14:paraId="4EC7EDA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7.5)</w:t>
            </w:r>
          </w:p>
        </w:tc>
        <w:tc>
          <w:tcPr>
            <w:tcW w:w="0" w:type="auto"/>
            <w:shd w:val="clear" w:color="auto" w:fill="auto"/>
          </w:tcPr>
          <w:p w14:paraId="66F5EEB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03D4FA9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1C9F421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87.9)</w:t>
            </w:r>
          </w:p>
        </w:tc>
        <w:tc>
          <w:tcPr>
            <w:tcW w:w="0" w:type="auto"/>
            <w:shd w:val="clear" w:color="auto" w:fill="auto"/>
          </w:tcPr>
          <w:p w14:paraId="24B712C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12.1)</w:t>
            </w:r>
          </w:p>
        </w:tc>
        <w:tc>
          <w:tcPr>
            <w:tcW w:w="0" w:type="auto"/>
            <w:shd w:val="clear" w:color="auto" w:fill="auto"/>
          </w:tcPr>
          <w:p w14:paraId="1E58D68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512BD32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236B2" w:rsidRPr="00D9375A" w14:paraId="7C54A897" w14:textId="77777777" w:rsidTr="00D9375A">
        <w:tc>
          <w:tcPr>
            <w:tcW w:w="0" w:type="auto"/>
            <w:shd w:val="clear" w:color="auto" w:fill="auto"/>
          </w:tcPr>
          <w:p w14:paraId="23719C64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D9375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highlight w:val="yellow"/>
              </w:rPr>
              <w:t>MBS</w:t>
            </w:r>
            <w:proofErr w:type="spellEnd"/>
          </w:p>
        </w:tc>
        <w:tc>
          <w:tcPr>
            <w:tcW w:w="933" w:type="dxa"/>
            <w:shd w:val="clear" w:color="auto" w:fill="auto"/>
          </w:tcPr>
          <w:p w14:paraId="58895F7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Positive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920992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0FC4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A508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15CF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.37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388092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34–4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326E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9608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94D1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20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F1E9B8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0.65–2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285A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D52D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F1A4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F12E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23–3.73</w:t>
            </w:r>
          </w:p>
        </w:tc>
      </w:tr>
      <w:tr w:rsidR="000236B2" w:rsidRPr="00D9375A" w14:paraId="40940919" w14:textId="77777777" w:rsidTr="00D9375A">
        <w:tc>
          <w:tcPr>
            <w:tcW w:w="0" w:type="auto"/>
            <w:shd w:val="clear" w:color="auto" w:fill="auto"/>
          </w:tcPr>
          <w:p w14:paraId="56D49B0C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354CEE4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635F031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45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6AAF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2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A0AF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7.7)</w:t>
            </w:r>
          </w:p>
        </w:tc>
        <w:tc>
          <w:tcPr>
            <w:tcW w:w="0" w:type="auto"/>
            <w:shd w:val="clear" w:color="auto" w:fill="auto"/>
          </w:tcPr>
          <w:p w14:paraId="40E29C6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50965DD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A5C0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9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8E2A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0.7)</w:t>
            </w:r>
          </w:p>
        </w:tc>
        <w:tc>
          <w:tcPr>
            <w:tcW w:w="0" w:type="auto"/>
            <w:shd w:val="clear" w:color="auto" w:fill="auto"/>
          </w:tcPr>
          <w:p w14:paraId="0CAC6C1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4DBBDAD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C7493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2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FA38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7.7)</w:t>
            </w:r>
          </w:p>
        </w:tc>
        <w:tc>
          <w:tcPr>
            <w:tcW w:w="0" w:type="auto"/>
            <w:shd w:val="clear" w:color="auto" w:fill="auto"/>
          </w:tcPr>
          <w:p w14:paraId="2C41843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687A8D8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06)</w:t>
            </w:r>
          </w:p>
        </w:tc>
      </w:tr>
      <w:tr w:rsidR="000236B2" w:rsidRPr="00D9375A" w14:paraId="755888CD" w14:textId="77777777" w:rsidTr="00D9375A">
        <w:tc>
          <w:tcPr>
            <w:tcW w:w="0" w:type="auto"/>
            <w:shd w:val="clear" w:color="auto" w:fill="auto"/>
          </w:tcPr>
          <w:p w14:paraId="0A2DDF80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1CE3D5B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Negative</w:t>
            </w:r>
          </w:p>
        </w:tc>
        <w:tc>
          <w:tcPr>
            <w:tcW w:w="824" w:type="dxa"/>
            <w:shd w:val="clear" w:color="auto" w:fill="auto"/>
          </w:tcPr>
          <w:p w14:paraId="6B89B6D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53</w:t>
            </w:r>
          </w:p>
        </w:tc>
        <w:tc>
          <w:tcPr>
            <w:tcW w:w="0" w:type="auto"/>
            <w:shd w:val="clear" w:color="auto" w:fill="auto"/>
          </w:tcPr>
          <w:p w14:paraId="1D39857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32</w:t>
            </w:r>
          </w:p>
        </w:tc>
        <w:tc>
          <w:tcPr>
            <w:tcW w:w="0" w:type="auto"/>
            <w:shd w:val="clear" w:color="auto" w:fill="auto"/>
          </w:tcPr>
          <w:p w14:paraId="42C21B3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2B9A156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5133A16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44C4B55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30</w:t>
            </w:r>
          </w:p>
        </w:tc>
        <w:tc>
          <w:tcPr>
            <w:tcW w:w="0" w:type="auto"/>
            <w:shd w:val="clear" w:color="auto" w:fill="auto"/>
          </w:tcPr>
          <w:p w14:paraId="496E26F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21D9D9C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3D8561E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410A430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30</w:t>
            </w:r>
          </w:p>
        </w:tc>
        <w:tc>
          <w:tcPr>
            <w:tcW w:w="0" w:type="auto"/>
            <w:shd w:val="clear" w:color="auto" w:fill="auto"/>
          </w:tcPr>
          <w:p w14:paraId="41BAF28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3BF8319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3B92447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236B2" w:rsidRPr="00D9375A" w14:paraId="41ADC9F4" w14:textId="77777777" w:rsidTr="00D9375A">
        <w:tc>
          <w:tcPr>
            <w:tcW w:w="0" w:type="auto"/>
            <w:shd w:val="clear" w:color="auto" w:fill="auto"/>
          </w:tcPr>
          <w:p w14:paraId="608513EF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6C5AB49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6ECE7C2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54.1)</w:t>
            </w:r>
          </w:p>
        </w:tc>
        <w:tc>
          <w:tcPr>
            <w:tcW w:w="0" w:type="auto"/>
            <w:shd w:val="clear" w:color="auto" w:fill="auto"/>
          </w:tcPr>
          <w:p w14:paraId="027E2E6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1.7)</w:t>
            </w:r>
          </w:p>
        </w:tc>
        <w:tc>
          <w:tcPr>
            <w:tcW w:w="0" w:type="auto"/>
            <w:shd w:val="clear" w:color="auto" w:fill="auto"/>
          </w:tcPr>
          <w:p w14:paraId="3DC6E27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8.3)</w:t>
            </w:r>
          </w:p>
        </w:tc>
        <w:tc>
          <w:tcPr>
            <w:tcW w:w="0" w:type="auto"/>
            <w:shd w:val="clear" w:color="auto" w:fill="auto"/>
          </w:tcPr>
          <w:p w14:paraId="11EB8A5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1425F2A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0EDBF25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0.9)</w:t>
            </w:r>
          </w:p>
        </w:tc>
        <w:tc>
          <w:tcPr>
            <w:tcW w:w="0" w:type="auto"/>
            <w:shd w:val="clear" w:color="auto" w:fill="auto"/>
          </w:tcPr>
          <w:p w14:paraId="26EC305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.1)</w:t>
            </w:r>
          </w:p>
        </w:tc>
        <w:tc>
          <w:tcPr>
            <w:tcW w:w="0" w:type="auto"/>
            <w:shd w:val="clear" w:color="auto" w:fill="auto"/>
          </w:tcPr>
          <w:p w14:paraId="4E068F4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6CB3A0A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422755A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0.9)</w:t>
            </w:r>
          </w:p>
        </w:tc>
        <w:tc>
          <w:tcPr>
            <w:tcW w:w="0" w:type="auto"/>
            <w:shd w:val="clear" w:color="auto" w:fill="auto"/>
          </w:tcPr>
          <w:p w14:paraId="7A0CBA0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.1)</w:t>
            </w:r>
          </w:p>
        </w:tc>
        <w:tc>
          <w:tcPr>
            <w:tcW w:w="0" w:type="auto"/>
            <w:shd w:val="clear" w:color="auto" w:fill="auto"/>
          </w:tcPr>
          <w:p w14:paraId="554AB09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2D661E8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236B2" w:rsidRPr="00D9375A" w14:paraId="4D8753AE" w14:textId="77777777" w:rsidTr="00D9375A">
        <w:tc>
          <w:tcPr>
            <w:tcW w:w="0" w:type="auto"/>
            <w:shd w:val="clear" w:color="auto" w:fill="auto"/>
          </w:tcPr>
          <w:p w14:paraId="43297639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28A947B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01311D9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5449B34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2A6E865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6D240EE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1B5D356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61D55BD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5131619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6E7A65F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68A70C8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6B984F5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4D2799B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0340B97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651764E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236B2" w:rsidRPr="00D9375A" w14:paraId="584247C1" w14:textId="77777777" w:rsidTr="00D9375A">
        <w:tc>
          <w:tcPr>
            <w:tcW w:w="0" w:type="auto"/>
            <w:shd w:val="clear" w:color="auto" w:fill="auto"/>
          </w:tcPr>
          <w:p w14:paraId="5BA20F8E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Nasal congestion</w:t>
            </w:r>
          </w:p>
        </w:tc>
        <w:tc>
          <w:tcPr>
            <w:tcW w:w="933" w:type="dxa"/>
            <w:shd w:val="clear" w:color="auto" w:fill="auto"/>
          </w:tcPr>
          <w:p w14:paraId="733B902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Positive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F1612A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5FBC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84E0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6CC8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83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021D47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00–3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0257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9BFA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9AAA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.79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8E4ABC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1.47–5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F96D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B696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B6D14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8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79A9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4.58–14.56</w:t>
            </w:r>
          </w:p>
        </w:tc>
      </w:tr>
      <w:tr w:rsidR="000236B2" w:rsidRPr="00D9375A" w14:paraId="4FC5B251" w14:textId="77777777" w:rsidTr="00D9375A">
        <w:tc>
          <w:tcPr>
            <w:tcW w:w="0" w:type="auto"/>
            <w:shd w:val="clear" w:color="auto" w:fill="auto"/>
          </w:tcPr>
          <w:p w14:paraId="01C79A19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616F628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shd w:val="clear" w:color="auto" w:fill="auto"/>
          </w:tcPr>
          <w:p w14:paraId="0923F71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2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C001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CED3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8.6)</w:t>
            </w:r>
          </w:p>
        </w:tc>
        <w:tc>
          <w:tcPr>
            <w:tcW w:w="0" w:type="auto"/>
            <w:shd w:val="clear" w:color="auto" w:fill="auto"/>
          </w:tcPr>
          <w:p w14:paraId="4A9535E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5942312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 xml:space="preserve">p 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= 0.04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50C5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8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68D7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18.6)</w:t>
            </w:r>
          </w:p>
        </w:tc>
        <w:tc>
          <w:tcPr>
            <w:tcW w:w="0" w:type="auto"/>
            <w:shd w:val="clear" w:color="auto" w:fill="auto"/>
          </w:tcPr>
          <w:p w14:paraId="00BEDD3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353A250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>p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= 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C774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6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7F6E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37.1)</w:t>
            </w:r>
          </w:p>
        </w:tc>
        <w:tc>
          <w:tcPr>
            <w:tcW w:w="0" w:type="auto"/>
            <w:shd w:val="clear" w:color="auto" w:fill="auto"/>
          </w:tcPr>
          <w:p w14:paraId="1877EEE6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4C14A9DF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</w:t>
            </w:r>
            <w:r w:rsidRPr="00D9375A">
              <w:rPr>
                <w:rFonts w:ascii="Times New Roman" w:hAnsi="Times New Roman"/>
                <w:i/>
                <w:iCs/>
                <w:sz w:val="18"/>
                <w:szCs w:val="18"/>
                <w:highlight w:val="yellow"/>
              </w:rPr>
              <w:t>p</w:t>
            </w: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&lt; 0.001)</w:t>
            </w:r>
          </w:p>
        </w:tc>
      </w:tr>
      <w:tr w:rsidR="000236B2" w:rsidRPr="00D9375A" w14:paraId="4B00C16F" w14:textId="77777777" w:rsidTr="00D9375A">
        <w:tc>
          <w:tcPr>
            <w:tcW w:w="0" w:type="auto"/>
            <w:shd w:val="clear" w:color="auto" w:fill="auto"/>
          </w:tcPr>
          <w:p w14:paraId="6E56B340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shd w:val="clear" w:color="auto" w:fill="auto"/>
          </w:tcPr>
          <w:p w14:paraId="0F2798B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Negative</w:t>
            </w:r>
          </w:p>
        </w:tc>
        <w:tc>
          <w:tcPr>
            <w:tcW w:w="824" w:type="dxa"/>
            <w:shd w:val="clear" w:color="auto" w:fill="auto"/>
          </w:tcPr>
          <w:p w14:paraId="7D1943E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71</w:t>
            </w:r>
          </w:p>
        </w:tc>
        <w:tc>
          <w:tcPr>
            <w:tcW w:w="0" w:type="auto"/>
            <w:shd w:val="clear" w:color="auto" w:fill="auto"/>
          </w:tcPr>
          <w:p w14:paraId="4D4F801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30</w:t>
            </w:r>
          </w:p>
        </w:tc>
        <w:tc>
          <w:tcPr>
            <w:tcW w:w="0" w:type="auto"/>
            <w:shd w:val="clear" w:color="auto" w:fill="auto"/>
          </w:tcPr>
          <w:p w14:paraId="7DF2A82E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612AF02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shd w:val="clear" w:color="auto" w:fill="auto"/>
          </w:tcPr>
          <w:p w14:paraId="474B394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2BE0DBA4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343</w:t>
            </w:r>
          </w:p>
        </w:tc>
        <w:tc>
          <w:tcPr>
            <w:tcW w:w="0" w:type="auto"/>
            <w:shd w:val="clear" w:color="auto" w:fill="auto"/>
          </w:tcPr>
          <w:p w14:paraId="6C56F8A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5F8EAD0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shd w:val="clear" w:color="auto" w:fill="auto"/>
          </w:tcPr>
          <w:p w14:paraId="7F900D5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545D178D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346</w:t>
            </w:r>
          </w:p>
        </w:tc>
        <w:tc>
          <w:tcPr>
            <w:tcW w:w="0" w:type="auto"/>
            <w:shd w:val="clear" w:color="auto" w:fill="auto"/>
          </w:tcPr>
          <w:p w14:paraId="125D5EC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2308E67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auto"/>
          </w:tcPr>
          <w:p w14:paraId="277EEAC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236B2" w:rsidRPr="000236B2" w14:paraId="773A6CF9" w14:textId="77777777" w:rsidTr="00D9375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099890" w14:textId="77777777" w:rsidR="000236B2" w:rsidRPr="00D9375A" w:rsidRDefault="000236B2" w:rsidP="000236B2">
            <w:pPr>
              <w:spacing w:line="18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</w:tcPr>
          <w:p w14:paraId="462EB2F7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</w:tcPr>
          <w:p w14:paraId="089481E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7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47478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8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9058D0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1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AC220B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57A2CAD9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B4CD248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sz w:val="18"/>
                <w:szCs w:val="18"/>
                <w:highlight w:val="yellow"/>
              </w:rPr>
              <w:t>(9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D2BD9C3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4E043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3A04FE9C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A882D5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9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B00F41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9375A"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</w:rPr>
              <w:t>(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845FD6A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17AC52" w14:textId="77777777" w:rsidR="000236B2" w:rsidRPr="00D9375A" w:rsidRDefault="000236B2" w:rsidP="000236B2">
            <w:pPr>
              <w:spacing w:line="320" w:lineRule="exact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</w:tbl>
    <w:p w14:paraId="1B843E81" w14:textId="77777777" w:rsidR="00164083" w:rsidRPr="00DE079E" w:rsidRDefault="00164083" w:rsidP="003B451F">
      <w:pPr>
        <w:widowControl/>
        <w:adjustRightInd w:val="0"/>
        <w:snapToGrid w:val="0"/>
        <w:spacing w:line="480" w:lineRule="auto"/>
        <w:jc w:val="left"/>
      </w:pPr>
    </w:p>
    <w:p w14:paraId="0F4130D6" w14:textId="77777777" w:rsidR="00593D9C" w:rsidRPr="00D0494A" w:rsidRDefault="00C73244" w:rsidP="003B451F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</w:rPr>
      </w:pPr>
      <w:r w:rsidRPr="00DE079E">
        <w:rPr>
          <w:rFonts w:ascii="Times New Roman" w:hAnsi="Times New Roman"/>
          <w:color w:val="000000"/>
        </w:rPr>
        <w:t xml:space="preserve">OR: odds ratio, 95% CI: 95% confidence interval, </w:t>
      </w:r>
      <w:proofErr w:type="spellStart"/>
      <w:r w:rsidRPr="00DE079E">
        <w:rPr>
          <w:rFonts w:ascii="Times New Roman" w:hAnsi="Times New Roman"/>
          <w:color w:val="000000"/>
        </w:rPr>
        <w:t>MBD</w:t>
      </w:r>
      <w:proofErr w:type="spellEnd"/>
      <w:r w:rsidRPr="00DE079E">
        <w:rPr>
          <w:rFonts w:ascii="Times New Roman" w:hAnsi="Times New Roman"/>
          <w:color w:val="000000"/>
        </w:rPr>
        <w:t xml:space="preserve">: </w:t>
      </w:r>
      <w:bookmarkStart w:id="0" w:name="_GoBack"/>
      <w:bookmarkEnd w:id="0"/>
      <w:r w:rsidRPr="00DE079E">
        <w:rPr>
          <w:rFonts w:ascii="Times New Roman" w:hAnsi="Times New Roman"/>
          <w:color w:val="000000"/>
        </w:rPr>
        <w:t xml:space="preserve">mouth breather in daytime, </w:t>
      </w:r>
      <w:proofErr w:type="spellStart"/>
      <w:r w:rsidRPr="00DE079E">
        <w:rPr>
          <w:rFonts w:ascii="Times New Roman" w:hAnsi="Times New Roman"/>
          <w:color w:val="000000"/>
        </w:rPr>
        <w:t>MBS</w:t>
      </w:r>
      <w:proofErr w:type="spellEnd"/>
      <w:r w:rsidRPr="00DE079E">
        <w:rPr>
          <w:rFonts w:ascii="Times New Roman" w:hAnsi="Times New Roman"/>
          <w:color w:val="000000"/>
        </w:rPr>
        <w:t>: mouth breather during sleep.</w:t>
      </w:r>
    </w:p>
    <w:sectPr w:rsidR="00593D9C" w:rsidRPr="00D0494A" w:rsidSect="003B451F">
      <w:headerReference w:type="default" r:id="rId10"/>
      <w:footerReference w:type="default" r:id="rId11"/>
      <w:endnotePr>
        <w:numFmt w:val="decimal"/>
      </w:endnotePr>
      <w:pgSz w:w="16840" w:h="11900" w:orient="landscape"/>
      <w:pgMar w:top="720" w:right="720" w:bottom="720" w:left="720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3038F" w14:textId="77777777" w:rsidR="00693056" w:rsidRDefault="00693056" w:rsidP="00B652F6">
      <w:r>
        <w:separator/>
      </w:r>
    </w:p>
  </w:endnote>
  <w:endnote w:type="continuationSeparator" w:id="0">
    <w:p w14:paraId="279B4FCB" w14:textId="77777777" w:rsidR="00693056" w:rsidRDefault="00693056" w:rsidP="00B652F6">
      <w:r>
        <w:continuationSeparator/>
      </w:r>
    </w:p>
  </w:endnote>
  <w:endnote w:type="continuationNotice" w:id="1">
    <w:p w14:paraId="15DC8C84" w14:textId="77777777" w:rsidR="00693056" w:rsidRDefault="006930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ヒラギノ角ゴ ProN W3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EBFB08" w14:textId="77777777" w:rsidR="000A51D6" w:rsidRDefault="000A51D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35050">
      <w:rPr>
        <w:noProof/>
      </w:rPr>
      <w:t>2</w:t>
    </w:r>
    <w:r>
      <w:rPr>
        <w:noProof/>
      </w:rPr>
      <w:fldChar w:fldCharType="end"/>
    </w:r>
  </w:p>
  <w:p w14:paraId="710A52D2" w14:textId="77777777" w:rsidR="000A51D6" w:rsidRDefault="000A51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1B9F9A" w14:textId="77777777" w:rsidR="00693056" w:rsidRDefault="00693056" w:rsidP="00B652F6">
      <w:r>
        <w:separator/>
      </w:r>
    </w:p>
  </w:footnote>
  <w:footnote w:type="continuationSeparator" w:id="0">
    <w:p w14:paraId="5E3D3172" w14:textId="77777777" w:rsidR="00693056" w:rsidRDefault="00693056" w:rsidP="00B652F6">
      <w:r>
        <w:continuationSeparator/>
      </w:r>
    </w:p>
  </w:footnote>
  <w:footnote w:type="continuationNotice" w:id="1">
    <w:p w14:paraId="23777AF5" w14:textId="77777777" w:rsidR="00693056" w:rsidRDefault="0069305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8A68F6" w14:textId="77777777" w:rsidR="000A51D6" w:rsidRDefault="000A51D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8CC07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D9C4BE0"/>
    <w:multiLevelType w:val="hybridMultilevel"/>
    <w:tmpl w:val="199A6D00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1AE8721E"/>
    <w:multiLevelType w:val="hybridMultilevel"/>
    <w:tmpl w:val="55A4D4E6"/>
    <w:lvl w:ilvl="0" w:tplc="EF785572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2DC2267C"/>
    <w:multiLevelType w:val="hybridMultilevel"/>
    <w:tmpl w:val="32624B3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2A118E4"/>
    <w:multiLevelType w:val="hybridMultilevel"/>
    <w:tmpl w:val="47BC6E2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3D6160CC"/>
    <w:multiLevelType w:val="hybridMultilevel"/>
    <w:tmpl w:val="CA1E63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2630EA"/>
    <w:multiLevelType w:val="hybridMultilevel"/>
    <w:tmpl w:val="6DC21A9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4E3212C1"/>
    <w:multiLevelType w:val="hybridMultilevel"/>
    <w:tmpl w:val="42008042"/>
    <w:lvl w:ilvl="0" w:tplc="04090011">
      <w:start w:val="1"/>
      <w:numFmt w:val="decimalEnclosedCircle"/>
      <w:lvlText w:val="%1"/>
      <w:lvlJc w:val="left"/>
      <w:pPr>
        <w:ind w:left="900" w:hanging="480"/>
      </w:pPr>
    </w:lvl>
    <w:lvl w:ilvl="1" w:tplc="04090017" w:tentative="1">
      <w:start w:val="1"/>
      <w:numFmt w:val="aiueoFullWidth"/>
      <w:lvlText w:val="(%2)"/>
      <w:lvlJc w:val="left"/>
      <w:pPr>
        <w:ind w:left="13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7" w:tentative="1">
      <w:start w:val="1"/>
      <w:numFmt w:val="aiueoFullWidth"/>
      <w:lvlText w:val="(%5)"/>
      <w:lvlJc w:val="left"/>
      <w:pPr>
        <w:ind w:left="28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7" w:tentative="1">
      <w:start w:val="1"/>
      <w:numFmt w:val="aiueoFullWidth"/>
      <w:lvlText w:val="(%8)"/>
      <w:lvlJc w:val="left"/>
      <w:pPr>
        <w:ind w:left="42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80"/>
      </w:pPr>
    </w:lvl>
  </w:abstractNum>
  <w:abstractNum w:abstractNumId="9">
    <w:nsid w:val="73F375F4"/>
    <w:multiLevelType w:val="hybridMultilevel"/>
    <w:tmpl w:val="00AC2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6A1785"/>
    <w:multiLevelType w:val="hybridMultilevel"/>
    <w:tmpl w:val="156291F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8"/>
  </w:num>
  <w:num w:numId="5">
    <w:abstractNumId w:val="10"/>
  </w:num>
  <w:num w:numId="6">
    <w:abstractNumId w:val="5"/>
  </w:num>
  <w:num w:numId="7">
    <w:abstractNumId w:val="3"/>
  </w:num>
  <w:num w:numId="8">
    <w:abstractNumId w:val="1"/>
  </w:num>
  <w:num w:numId="9">
    <w:abstractNumId w:val="9"/>
  </w:num>
  <w:num w:numId="10">
    <w:abstractNumId w:val="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B652F6"/>
    <w:rsid w:val="00003481"/>
    <w:rsid w:val="00003B8C"/>
    <w:rsid w:val="00004063"/>
    <w:rsid w:val="00004EB5"/>
    <w:rsid w:val="00013565"/>
    <w:rsid w:val="00017CDA"/>
    <w:rsid w:val="00021203"/>
    <w:rsid w:val="00021428"/>
    <w:rsid w:val="000236B2"/>
    <w:rsid w:val="000242E4"/>
    <w:rsid w:val="0002742A"/>
    <w:rsid w:val="00027A9B"/>
    <w:rsid w:val="00030554"/>
    <w:rsid w:val="000374E6"/>
    <w:rsid w:val="000542B5"/>
    <w:rsid w:val="00081909"/>
    <w:rsid w:val="00082982"/>
    <w:rsid w:val="00084273"/>
    <w:rsid w:val="00084D93"/>
    <w:rsid w:val="00085AC6"/>
    <w:rsid w:val="00091A13"/>
    <w:rsid w:val="00092F75"/>
    <w:rsid w:val="00096BAF"/>
    <w:rsid w:val="000A009A"/>
    <w:rsid w:val="000A51D6"/>
    <w:rsid w:val="000B446D"/>
    <w:rsid w:val="000C2082"/>
    <w:rsid w:val="000C56EC"/>
    <w:rsid w:val="000C79E9"/>
    <w:rsid w:val="000D0AC1"/>
    <w:rsid w:val="000D48D6"/>
    <w:rsid w:val="000E1253"/>
    <w:rsid w:val="000E2433"/>
    <w:rsid w:val="000F252D"/>
    <w:rsid w:val="000F4442"/>
    <w:rsid w:val="000F6001"/>
    <w:rsid w:val="000F69FE"/>
    <w:rsid w:val="000F706F"/>
    <w:rsid w:val="0010111B"/>
    <w:rsid w:val="001019BB"/>
    <w:rsid w:val="00104C70"/>
    <w:rsid w:val="0010694F"/>
    <w:rsid w:val="00106E74"/>
    <w:rsid w:val="0011090D"/>
    <w:rsid w:val="00123CF4"/>
    <w:rsid w:val="0013488C"/>
    <w:rsid w:val="00145A03"/>
    <w:rsid w:val="00145FC5"/>
    <w:rsid w:val="00153BDA"/>
    <w:rsid w:val="0016365E"/>
    <w:rsid w:val="00164083"/>
    <w:rsid w:val="001652EF"/>
    <w:rsid w:val="00172353"/>
    <w:rsid w:val="00173996"/>
    <w:rsid w:val="00174FC5"/>
    <w:rsid w:val="00192848"/>
    <w:rsid w:val="00193813"/>
    <w:rsid w:val="001A260E"/>
    <w:rsid w:val="001A5DC8"/>
    <w:rsid w:val="001A6584"/>
    <w:rsid w:val="001A66B5"/>
    <w:rsid w:val="001B4BE7"/>
    <w:rsid w:val="001B672A"/>
    <w:rsid w:val="001C146C"/>
    <w:rsid w:val="001C1D2B"/>
    <w:rsid w:val="001C5443"/>
    <w:rsid w:val="001C5BD0"/>
    <w:rsid w:val="001C5F64"/>
    <w:rsid w:val="001C7F6E"/>
    <w:rsid w:val="001E77AE"/>
    <w:rsid w:val="001F08D1"/>
    <w:rsid w:val="002039FA"/>
    <w:rsid w:val="00203D5F"/>
    <w:rsid w:val="0020435B"/>
    <w:rsid w:val="002079EE"/>
    <w:rsid w:val="00207D65"/>
    <w:rsid w:val="002221BD"/>
    <w:rsid w:val="00231C77"/>
    <w:rsid w:val="0024059A"/>
    <w:rsid w:val="0024337A"/>
    <w:rsid w:val="00252D7A"/>
    <w:rsid w:val="00255C03"/>
    <w:rsid w:val="00257398"/>
    <w:rsid w:val="00257535"/>
    <w:rsid w:val="002642AC"/>
    <w:rsid w:val="00265103"/>
    <w:rsid w:val="002737BA"/>
    <w:rsid w:val="00274917"/>
    <w:rsid w:val="0027612E"/>
    <w:rsid w:val="00280DD8"/>
    <w:rsid w:val="00281038"/>
    <w:rsid w:val="00295483"/>
    <w:rsid w:val="002A04DC"/>
    <w:rsid w:val="002B38E6"/>
    <w:rsid w:val="002B7F26"/>
    <w:rsid w:val="002C2E41"/>
    <w:rsid w:val="002C46D5"/>
    <w:rsid w:val="002D137E"/>
    <w:rsid w:val="002D1859"/>
    <w:rsid w:val="002D25F7"/>
    <w:rsid w:val="002D3729"/>
    <w:rsid w:val="002D5AAD"/>
    <w:rsid w:val="002D685B"/>
    <w:rsid w:val="002E1914"/>
    <w:rsid w:val="002E3C5B"/>
    <w:rsid w:val="002E6491"/>
    <w:rsid w:val="002F027E"/>
    <w:rsid w:val="002F50A3"/>
    <w:rsid w:val="002F7CA5"/>
    <w:rsid w:val="002F7FEB"/>
    <w:rsid w:val="0030227F"/>
    <w:rsid w:val="00302D0C"/>
    <w:rsid w:val="00307696"/>
    <w:rsid w:val="00307BB5"/>
    <w:rsid w:val="00314082"/>
    <w:rsid w:val="00321785"/>
    <w:rsid w:val="003261ED"/>
    <w:rsid w:val="00335413"/>
    <w:rsid w:val="00335887"/>
    <w:rsid w:val="00335ADD"/>
    <w:rsid w:val="00336766"/>
    <w:rsid w:val="00341A80"/>
    <w:rsid w:val="00341C90"/>
    <w:rsid w:val="00343846"/>
    <w:rsid w:val="00343DA3"/>
    <w:rsid w:val="00346C63"/>
    <w:rsid w:val="003533C7"/>
    <w:rsid w:val="003542F4"/>
    <w:rsid w:val="0035487D"/>
    <w:rsid w:val="003561FC"/>
    <w:rsid w:val="003606E5"/>
    <w:rsid w:val="00360B6A"/>
    <w:rsid w:val="00364040"/>
    <w:rsid w:val="00364975"/>
    <w:rsid w:val="003716E9"/>
    <w:rsid w:val="003726F9"/>
    <w:rsid w:val="00373762"/>
    <w:rsid w:val="00375796"/>
    <w:rsid w:val="003801A6"/>
    <w:rsid w:val="00390F55"/>
    <w:rsid w:val="003926DB"/>
    <w:rsid w:val="003A326B"/>
    <w:rsid w:val="003B451F"/>
    <w:rsid w:val="003D3224"/>
    <w:rsid w:val="003D7452"/>
    <w:rsid w:val="003E1053"/>
    <w:rsid w:val="003F0D8B"/>
    <w:rsid w:val="003F32A8"/>
    <w:rsid w:val="003F4AC3"/>
    <w:rsid w:val="003F5FC6"/>
    <w:rsid w:val="0040019E"/>
    <w:rsid w:val="004066AA"/>
    <w:rsid w:val="00410633"/>
    <w:rsid w:val="00417AD4"/>
    <w:rsid w:val="00420E34"/>
    <w:rsid w:val="00422AF7"/>
    <w:rsid w:val="0042401F"/>
    <w:rsid w:val="004374FD"/>
    <w:rsid w:val="00440F65"/>
    <w:rsid w:val="00444534"/>
    <w:rsid w:val="004505B6"/>
    <w:rsid w:val="00450C7B"/>
    <w:rsid w:val="0045111A"/>
    <w:rsid w:val="0045613D"/>
    <w:rsid w:val="004652DF"/>
    <w:rsid w:val="0047127E"/>
    <w:rsid w:val="004919DD"/>
    <w:rsid w:val="0049239D"/>
    <w:rsid w:val="004B2CDF"/>
    <w:rsid w:val="004B32B1"/>
    <w:rsid w:val="004C05BD"/>
    <w:rsid w:val="004C0C85"/>
    <w:rsid w:val="004C130B"/>
    <w:rsid w:val="004C1C44"/>
    <w:rsid w:val="004C2508"/>
    <w:rsid w:val="004C2E52"/>
    <w:rsid w:val="004C45C2"/>
    <w:rsid w:val="004D2396"/>
    <w:rsid w:val="004D41E8"/>
    <w:rsid w:val="004D64B9"/>
    <w:rsid w:val="004D6E06"/>
    <w:rsid w:val="004E58D7"/>
    <w:rsid w:val="004F12C4"/>
    <w:rsid w:val="004F4384"/>
    <w:rsid w:val="00503A84"/>
    <w:rsid w:val="00506E1D"/>
    <w:rsid w:val="00510DBA"/>
    <w:rsid w:val="00511E63"/>
    <w:rsid w:val="005122D8"/>
    <w:rsid w:val="005132DE"/>
    <w:rsid w:val="00514B87"/>
    <w:rsid w:val="005153C3"/>
    <w:rsid w:val="00523602"/>
    <w:rsid w:val="005251F7"/>
    <w:rsid w:val="00533901"/>
    <w:rsid w:val="0054595B"/>
    <w:rsid w:val="00546AE5"/>
    <w:rsid w:val="00547D0E"/>
    <w:rsid w:val="00552169"/>
    <w:rsid w:val="00553A0D"/>
    <w:rsid w:val="00561BB2"/>
    <w:rsid w:val="00570275"/>
    <w:rsid w:val="00583325"/>
    <w:rsid w:val="005863EC"/>
    <w:rsid w:val="00587F70"/>
    <w:rsid w:val="00593266"/>
    <w:rsid w:val="00593D2F"/>
    <w:rsid w:val="00593D9C"/>
    <w:rsid w:val="00594BED"/>
    <w:rsid w:val="00595071"/>
    <w:rsid w:val="00597456"/>
    <w:rsid w:val="005A00CF"/>
    <w:rsid w:val="005A27DF"/>
    <w:rsid w:val="005A6F6F"/>
    <w:rsid w:val="005B0CE6"/>
    <w:rsid w:val="005B2DA0"/>
    <w:rsid w:val="005B4412"/>
    <w:rsid w:val="005C4B39"/>
    <w:rsid w:val="005D231B"/>
    <w:rsid w:val="005D2EBD"/>
    <w:rsid w:val="005E11C4"/>
    <w:rsid w:val="005E39DA"/>
    <w:rsid w:val="005E7C8A"/>
    <w:rsid w:val="005F06F6"/>
    <w:rsid w:val="005F154B"/>
    <w:rsid w:val="005F39E3"/>
    <w:rsid w:val="005F3BA9"/>
    <w:rsid w:val="005F6E71"/>
    <w:rsid w:val="00604DAB"/>
    <w:rsid w:val="00615795"/>
    <w:rsid w:val="006162DD"/>
    <w:rsid w:val="00627103"/>
    <w:rsid w:val="006378AF"/>
    <w:rsid w:val="00643FE2"/>
    <w:rsid w:val="00644FF3"/>
    <w:rsid w:val="006469D7"/>
    <w:rsid w:val="00646C51"/>
    <w:rsid w:val="006544F8"/>
    <w:rsid w:val="00660BFA"/>
    <w:rsid w:val="0066148A"/>
    <w:rsid w:val="00664362"/>
    <w:rsid w:val="0066668A"/>
    <w:rsid w:val="00670D57"/>
    <w:rsid w:val="006746B5"/>
    <w:rsid w:val="006756F7"/>
    <w:rsid w:val="00675F24"/>
    <w:rsid w:val="006820F6"/>
    <w:rsid w:val="00692A00"/>
    <w:rsid w:val="00693056"/>
    <w:rsid w:val="0069537C"/>
    <w:rsid w:val="00697D32"/>
    <w:rsid w:val="006A05DF"/>
    <w:rsid w:val="006A4E89"/>
    <w:rsid w:val="006B1D7B"/>
    <w:rsid w:val="006B6EF1"/>
    <w:rsid w:val="006C4727"/>
    <w:rsid w:val="006C4D6D"/>
    <w:rsid w:val="006D7B7D"/>
    <w:rsid w:val="006E2C02"/>
    <w:rsid w:val="006E5C9D"/>
    <w:rsid w:val="006F7077"/>
    <w:rsid w:val="006F7AA6"/>
    <w:rsid w:val="00700124"/>
    <w:rsid w:val="0070272F"/>
    <w:rsid w:val="00704D7C"/>
    <w:rsid w:val="00712938"/>
    <w:rsid w:val="007134AA"/>
    <w:rsid w:val="007175EF"/>
    <w:rsid w:val="0073633D"/>
    <w:rsid w:val="007372E7"/>
    <w:rsid w:val="0074569D"/>
    <w:rsid w:val="00747D37"/>
    <w:rsid w:val="00750151"/>
    <w:rsid w:val="00756A0A"/>
    <w:rsid w:val="00777451"/>
    <w:rsid w:val="00780160"/>
    <w:rsid w:val="00784E49"/>
    <w:rsid w:val="007861E2"/>
    <w:rsid w:val="007877FD"/>
    <w:rsid w:val="007904D2"/>
    <w:rsid w:val="00794AC9"/>
    <w:rsid w:val="007A0720"/>
    <w:rsid w:val="007A49AA"/>
    <w:rsid w:val="007B2096"/>
    <w:rsid w:val="007C1A88"/>
    <w:rsid w:val="007C70D1"/>
    <w:rsid w:val="007D1298"/>
    <w:rsid w:val="007D2064"/>
    <w:rsid w:val="007D25C5"/>
    <w:rsid w:val="007D78B1"/>
    <w:rsid w:val="007E231C"/>
    <w:rsid w:val="007E2B5A"/>
    <w:rsid w:val="007F6795"/>
    <w:rsid w:val="00804BE9"/>
    <w:rsid w:val="00805B4B"/>
    <w:rsid w:val="008149F3"/>
    <w:rsid w:val="00822CA8"/>
    <w:rsid w:val="00833A99"/>
    <w:rsid w:val="0083652F"/>
    <w:rsid w:val="0083729B"/>
    <w:rsid w:val="00846477"/>
    <w:rsid w:val="00853BDD"/>
    <w:rsid w:val="00855454"/>
    <w:rsid w:val="00860BCA"/>
    <w:rsid w:val="0086102B"/>
    <w:rsid w:val="00864AF6"/>
    <w:rsid w:val="00865CF7"/>
    <w:rsid w:val="0086742C"/>
    <w:rsid w:val="0087094C"/>
    <w:rsid w:val="008716FA"/>
    <w:rsid w:val="00871F36"/>
    <w:rsid w:val="008751FB"/>
    <w:rsid w:val="00875BB2"/>
    <w:rsid w:val="008768BC"/>
    <w:rsid w:val="00890438"/>
    <w:rsid w:val="008920A5"/>
    <w:rsid w:val="00892AEE"/>
    <w:rsid w:val="008A38DD"/>
    <w:rsid w:val="008B0DD5"/>
    <w:rsid w:val="008C225F"/>
    <w:rsid w:val="008C7D70"/>
    <w:rsid w:val="008D058A"/>
    <w:rsid w:val="008D1C2D"/>
    <w:rsid w:val="008D4167"/>
    <w:rsid w:val="008E1FCF"/>
    <w:rsid w:val="008E2FEE"/>
    <w:rsid w:val="008E49FC"/>
    <w:rsid w:val="008E5A76"/>
    <w:rsid w:val="008E74DB"/>
    <w:rsid w:val="008E75C4"/>
    <w:rsid w:val="008F107E"/>
    <w:rsid w:val="008F59FC"/>
    <w:rsid w:val="00902A90"/>
    <w:rsid w:val="009049CC"/>
    <w:rsid w:val="00921EFB"/>
    <w:rsid w:val="009255B4"/>
    <w:rsid w:val="00931824"/>
    <w:rsid w:val="009321BC"/>
    <w:rsid w:val="00934FF6"/>
    <w:rsid w:val="00936A45"/>
    <w:rsid w:val="0094191C"/>
    <w:rsid w:val="00942961"/>
    <w:rsid w:val="009443A8"/>
    <w:rsid w:val="00944CD9"/>
    <w:rsid w:val="00944F99"/>
    <w:rsid w:val="00950F0F"/>
    <w:rsid w:val="0095189F"/>
    <w:rsid w:val="0095304B"/>
    <w:rsid w:val="00954FF5"/>
    <w:rsid w:val="009554A7"/>
    <w:rsid w:val="009574E3"/>
    <w:rsid w:val="00966F46"/>
    <w:rsid w:val="00981AB2"/>
    <w:rsid w:val="00983591"/>
    <w:rsid w:val="0098528D"/>
    <w:rsid w:val="009863EE"/>
    <w:rsid w:val="00986D26"/>
    <w:rsid w:val="0099657C"/>
    <w:rsid w:val="00996BE2"/>
    <w:rsid w:val="0099714B"/>
    <w:rsid w:val="009A2202"/>
    <w:rsid w:val="009A2C12"/>
    <w:rsid w:val="009B4FF9"/>
    <w:rsid w:val="009B5A61"/>
    <w:rsid w:val="009B6153"/>
    <w:rsid w:val="009C18F3"/>
    <w:rsid w:val="009D0194"/>
    <w:rsid w:val="009D1311"/>
    <w:rsid w:val="009D548B"/>
    <w:rsid w:val="009D6054"/>
    <w:rsid w:val="009D7398"/>
    <w:rsid w:val="009D756B"/>
    <w:rsid w:val="009E34CB"/>
    <w:rsid w:val="009E6B74"/>
    <w:rsid w:val="009F06B2"/>
    <w:rsid w:val="009F0AB4"/>
    <w:rsid w:val="009F623A"/>
    <w:rsid w:val="00A00C12"/>
    <w:rsid w:val="00A04CCC"/>
    <w:rsid w:val="00A0604E"/>
    <w:rsid w:val="00A14A03"/>
    <w:rsid w:val="00A155BB"/>
    <w:rsid w:val="00A204FA"/>
    <w:rsid w:val="00A2133B"/>
    <w:rsid w:val="00A2586C"/>
    <w:rsid w:val="00A26FB4"/>
    <w:rsid w:val="00A60B24"/>
    <w:rsid w:val="00A625CA"/>
    <w:rsid w:val="00A65C7D"/>
    <w:rsid w:val="00A7113A"/>
    <w:rsid w:val="00A7262A"/>
    <w:rsid w:val="00A7295A"/>
    <w:rsid w:val="00A768F9"/>
    <w:rsid w:val="00A85C56"/>
    <w:rsid w:val="00A85CA0"/>
    <w:rsid w:val="00A92DDF"/>
    <w:rsid w:val="00A946BF"/>
    <w:rsid w:val="00A96784"/>
    <w:rsid w:val="00AA05EB"/>
    <w:rsid w:val="00AA1223"/>
    <w:rsid w:val="00AB45F6"/>
    <w:rsid w:val="00AC2303"/>
    <w:rsid w:val="00AC388A"/>
    <w:rsid w:val="00AC565E"/>
    <w:rsid w:val="00AD21C0"/>
    <w:rsid w:val="00AD6DFD"/>
    <w:rsid w:val="00AD6EAA"/>
    <w:rsid w:val="00AE0BC1"/>
    <w:rsid w:val="00AE18C8"/>
    <w:rsid w:val="00AE496F"/>
    <w:rsid w:val="00AF5A4C"/>
    <w:rsid w:val="00B00B1E"/>
    <w:rsid w:val="00B0259D"/>
    <w:rsid w:val="00B0288A"/>
    <w:rsid w:val="00B02C93"/>
    <w:rsid w:val="00B20A14"/>
    <w:rsid w:val="00B27E23"/>
    <w:rsid w:val="00B3530C"/>
    <w:rsid w:val="00B37AD3"/>
    <w:rsid w:val="00B47FB5"/>
    <w:rsid w:val="00B602BA"/>
    <w:rsid w:val="00B618BE"/>
    <w:rsid w:val="00B629C7"/>
    <w:rsid w:val="00B63A95"/>
    <w:rsid w:val="00B652F6"/>
    <w:rsid w:val="00B702A8"/>
    <w:rsid w:val="00B820EB"/>
    <w:rsid w:val="00B850EE"/>
    <w:rsid w:val="00B86580"/>
    <w:rsid w:val="00B87B34"/>
    <w:rsid w:val="00BA0134"/>
    <w:rsid w:val="00BA4757"/>
    <w:rsid w:val="00BC12EF"/>
    <w:rsid w:val="00BC152D"/>
    <w:rsid w:val="00BC1F9E"/>
    <w:rsid w:val="00BC5FA7"/>
    <w:rsid w:val="00BC6B06"/>
    <w:rsid w:val="00BC7229"/>
    <w:rsid w:val="00BC7756"/>
    <w:rsid w:val="00BD33BF"/>
    <w:rsid w:val="00BD71D3"/>
    <w:rsid w:val="00BD785C"/>
    <w:rsid w:val="00BE3807"/>
    <w:rsid w:val="00BE7FCB"/>
    <w:rsid w:val="00BF2766"/>
    <w:rsid w:val="00BF3554"/>
    <w:rsid w:val="00BF4C02"/>
    <w:rsid w:val="00BF79CE"/>
    <w:rsid w:val="00C00431"/>
    <w:rsid w:val="00C06076"/>
    <w:rsid w:val="00C10D19"/>
    <w:rsid w:val="00C13491"/>
    <w:rsid w:val="00C14B98"/>
    <w:rsid w:val="00C16439"/>
    <w:rsid w:val="00C17E0A"/>
    <w:rsid w:val="00C2058F"/>
    <w:rsid w:val="00C37537"/>
    <w:rsid w:val="00C510CA"/>
    <w:rsid w:val="00C51AD9"/>
    <w:rsid w:val="00C56598"/>
    <w:rsid w:val="00C65369"/>
    <w:rsid w:val="00C65E93"/>
    <w:rsid w:val="00C73244"/>
    <w:rsid w:val="00C845C1"/>
    <w:rsid w:val="00C86F4C"/>
    <w:rsid w:val="00C94516"/>
    <w:rsid w:val="00CA2F0A"/>
    <w:rsid w:val="00CA6AFD"/>
    <w:rsid w:val="00CA7E23"/>
    <w:rsid w:val="00CB1DF2"/>
    <w:rsid w:val="00CB3D21"/>
    <w:rsid w:val="00CB6C56"/>
    <w:rsid w:val="00CC0241"/>
    <w:rsid w:val="00CC332B"/>
    <w:rsid w:val="00CC7C13"/>
    <w:rsid w:val="00CD1B93"/>
    <w:rsid w:val="00CD4B95"/>
    <w:rsid w:val="00CD7377"/>
    <w:rsid w:val="00CE43EA"/>
    <w:rsid w:val="00CF6D30"/>
    <w:rsid w:val="00CF743A"/>
    <w:rsid w:val="00D0494A"/>
    <w:rsid w:val="00D052C9"/>
    <w:rsid w:val="00D07454"/>
    <w:rsid w:val="00D11E5F"/>
    <w:rsid w:val="00D14EBC"/>
    <w:rsid w:val="00D14F91"/>
    <w:rsid w:val="00D16E26"/>
    <w:rsid w:val="00D177E5"/>
    <w:rsid w:val="00D2118A"/>
    <w:rsid w:val="00D215EB"/>
    <w:rsid w:val="00D2337D"/>
    <w:rsid w:val="00D25552"/>
    <w:rsid w:val="00D30EB6"/>
    <w:rsid w:val="00D36BB8"/>
    <w:rsid w:val="00D37D5C"/>
    <w:rsid w:val="00D44291"/>
    <w:rsid w:val="00D477E5"/>
    <w:rsid w:val="00D53358"/>
    <w:rsid w:val="00D54645"/>
    <w:rsid w:val="00D5769D"/>
    <w:rsid w:val="00D71505"/>
    <w:rsid w:val="00D76AF4"/>
    <w:rsid w:val="00D805B1"/>
    <w:rsid w:val="00D9375A"/>
    <w:rsid w:val="00D95C05"/>
    <w:rsid w:val="00DA01A0"/>
    <w:rsid w:val="00DA1051"/>
    <w:rsid w:val="00DA2982"/>
    <w:rsid w:val="00DA3A3C"/>
    <w:rsid w:val="00DB15A5"/>
    <w:rsid w:val="00DB5FCC"/>
    <w:rsid w:val="00DC1E4E"/>
    <w:rsid w:val="00DC2790"/>
    <w:rsid w:val="00DD1972"/>
    <w:rsid w:val="00DD254C"/>
    <w:rsid w:val="00DD35A0"/>
    <w:rsid w:val="00DE02C5"/>
    <w:rsid w:val="00DE079E"/>
    <w:rsid w:val="00DE0C8D"/>
    <w:rsid w:val="00DE22C9"/>
    <w:rsid w:val="00DE5F96"/>
    <w:rsid w:val="00DF2315"/>
    <w:rsid w:val="00E03709"/>
    <w:rsid w:val="00E04D40"/>
    <w:rsid w:val="00E10079"/>
    <w:rsid w:val="00E1195A"/>
    <w:rsid w:val="00E1726B"/>
    <w:rsid w:val="00E23225"/>
    <w:rsid w:val="00E23449"/>
    <w:rsid w:val="00E24117"/>
    <w:rsid w:val="00E24B18"/>
    <w:rsid w:val="00E30999"/>
    <w:rsid w:val="00E43EEB"/>
    <w:rsid w:val="00E461F8"/>
    <w:rsid w:val="00E54B56"/>
    <w:rsid w:val="00E57F8E"/>
    <w:rsid w:val="00E64CE1"/>
    <w:rsid w:val="00E668C0"/>
    <w:rsid w:val="00E6750D"/>
    <w:rsid w:val="00E74652"/>
    <w:rsid w:val="00E82FE8"/>
    <w:rsid w:val="00E917EA"/>
    <w:rsid w:val="00E92812"/>
    <w:rsid w:val="00E92936"/>
    <w:rsid w:val="00EA200A"/>
    <w:rsid w:val="00EA36A4"/>
    <w:rsid w:val="00EA526A"/>
    <w:rsid w:val="00EA59F5"/>
    <w:rsid w:val="00EB0424"/>
    <w:rsid w:val="00EB1628"/>
    <w:rsid w:val="00EB202C"/>
    <w:rsid w:val="00EB5383"/>
    <w:rsid w:val="00EC3B49"/>
    <w:rsid w:val="00EC4B5A"/>
    <w:rsid w:val="00EC4B96"/>
    <w:rsid w:val="00EC6592"/>
    <w:rsid w:val="00ED51CA"/>
    <w:rsid w:val="00ED5FB4"/>
    <w:rsid w:val="00ED602D"/>
    <w:rsid w:val="00EE6861"/>
    <w:rsid w:val="00EF0091"/>
    <w:rsid w:val="00EF4E40"/>
    <w:rsid w:val="00EF51CD"/>
    <w:rsid w:val="00EF591F"/>
    <w:rsid w:val="00EF5940"/>
    <w:rsid w:val="00EF59D8"/>
    <w:rsid w:val="00EF6F32"/>
    <w:rsid w:val="00F300B2"/>
    <w:rsid w:val="00F3208A"/>
    <w:rsid w:val="00F3262E"/>
    <w:rsid w:val="00F3379B"/>
    <w:rsid w:val="00F35050"/>
    <w:rsid w:val="00F36705"/>
    <w:rsid w:val="00F41820"/>
    <w:rsid w:val="00F41863"/>
    <w:rsid w:val="00F43F9E"/>
    <w:rsid w:val="00F45D6C"/>
    <w:rsid w:val="00F4628B"/>
    <w:rsid w:val="00F54639"/>
    <w:rsid w:val="00F55D63"/>
    <w:rsid w:val="00F62143"/>
    <w:rsid w:val="00F643D1"/>
    <w:rsid w:val="00F77DC8"/>
    <w:rsid w:val="00F81AAF"/>
    <w:rsid w:val="00F82E4D"/>
    <w:rsid w:val="00F86CD8"/>
    <w:rsid w:val="00FB3D98"/>
    <w:rsid w:val="00FB59C0"/>
    <w:rsid w:val="00FC6982"/>
    <w:rsid w:val="00FD0B06"/>
    <w:rsid w:val="00FD1F0E"/>
    <w:rsid w:val="00FD4398"/>
    <w:rsid w:val="00FD4CDD"/>
    <w:rsid w:val="00FD4EBB"/>
    <w:rsid w:val="00FD7462"/>
    <w:rsid w:val="00FE3956"/>
    <w:rsid w:val="00FE3BD3"/>
    <w:rsid w:val="00FE4187"/>
    <w:rsid w:val="00FE58C8"/>
    <w:rsid w:val="00FE60A0"/>
    <w:rsid w:val="00FF6212"/>
    <w:rsid w:val="00FF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IN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79E"/>
    <w:pPr>
      <w:widowControl w:val="0"/>
      <w:jc w:val="both"/>
    </w:pPr>
    <w:rPr>
      <w:kern w:val="2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2F6"/>
    <w:pPr>
      <w:keepNext/>
      <w:keepLines/>
      <w:widowControl/>
      <w:spacing w:before="480" w:line="276" w:lineRule="auto"/>
      <w:jc w:val="left"/>
      <w:outlineLvl w:val="0"/>
    </w:pPr>
    <w:rPr>
      <w:rFonts w:ascii="Arial" w:eastAsia="MS Gothic" w:hAnsi="Arial"/>
      <w:b/>
      <w:bCs/>
      <w:color w:val="365F91"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652F6"/>
    <w:rPr>
      <w:rFonts w:ascii="Arial" w:eastAsia="MS Gothic" w:hAnsi="Arial" w:cs="Times New Roman"/>
      <w:b/>
      <w:bCs/>
      <w:color w:val="365F91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2F6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652F6"/>
    <w:rPr>
      <w:rFonts w:ascii="ヒラギノ角ゴ ProN W3" w:eastAsia="ヒラギノ角ゴ ProN W3"/>
      <w:sz w:val="18"/>
      <w:szCs w:val="18"/>
    </w:rPr>
  </w:style>
  <w:style w:type="paragraph" w:styleId="NormalWeb">
    <w:name w:val="Normal (Web)"/>
    <w:basedOn w:val="Normal"/>
    <w:uiPriority w:val="99"/>
    <w:unhideWhenUsed/>
    <w:rsid w:val="00B652F6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B652F6"/>
    <w:pPr>
      <w:ind w:leftChars="400" w:left="960"/>
    </w:pPr>
  </w:style>
  <w:style w:type="character" w:styleId="Hyperlink">
    <w:name w:val="Hyperlink"/>
    <w:uiPriority w:val="99"/>
    <w:unhideWhenUsed/>
    <w:rsid w:val="00B652F6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B652F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B652F6"/>
  </w:style>
  <w:style w:type="character" w:styleId="EndnoteReference">
    <w:name w:val="endnote reference"/>
    <w:uiPriority w:val="99"/>
    <w:unhideWhenUsed/>
    <w:rsid w:val="00B652F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B652F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B652F6"/>
  </w:style>
  <w:style w:type="character" w:styleId="FootnoteReference">
    <w:name w:val="footnote reference"/>
    <w:uiPriority w:val="99"/>
    <w:unhideWhenUsed/>
    <w:rsid w:val="00B652F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652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52F6"/>
  </w:style>
  <w:style w:type="paragraph" w:styleId="Footer">
    <w:name w:val="footer"/>
    <w:basedOn w:val="Normal"/>
    <w:link w:val="FooterChar"/>
    <w:uiPriority w:val="99"/>
    <w:unhideWhenUsed/>
    <w:rsid w:val="00B652F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52F6"/>
  </w:style>
  <w:style w:type="character" w:styleId="FollowedHyperlink">
    <w:name w:val="FollowedHyperlink"/>
    <w:uiPriority w:val="99"/>
    <w:semiHidden/>
    <w:unhideWhenUsed/>
    <w:rsid w:val="00B652F6"/>
    <w:rPr>
      <w:color w:val="800080"/>
      <w:u w:val="single"/>
    </w:rPr>
  </w:style>
  <w:style w:type="paragraph" w:customStyle="1" w:styleId="MediumList2-Accent21">
    <w:name w:val="Medium List 2 - Accent 21"/>
    <w:hidden/>
    <w:uiPriority w:val="99"/>
    <w:semiHidden/>
    <w:rsid w:val="00B652F6"/>
    <w:rPr>
      <w:kern w:val="2"/>
      <w:sz w:val="24"/>
      <w:szCs w:val="24"/>
      <w:lang w:val="en-US" w:eastAsia="ja-JP"/>
    </w:rPr>
  </w:style>
  <w:style w:type="character" w:styleId="CommentReference">
    <w:name w:val="annotation reference"/>
    <w:uiPriority w:val="99"/>
    <w:semiHidden/>
    <w:unhideWhenUsed/>
    <w:rsid w:val="00B65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2F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652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2F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652F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52F6"/>
  </w:style>
  <w:style w:type="table" w:styleId="TableGrid">
    <w:name w:val="Table Grid"/>
    <w:basedOn w:val="TableNormal"/>
    <w:uiPriority w:val="59"/>
    <w:rsid w:val="00145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45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5111A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IN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79E"/>
    <w:pPr>
      <w:widowControl w:val="0"/>
      <w:jc w:val="both"/>
    </w:pPr>
    <w:rPr>
      <w:kern w:val="2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2F6"/>
    <w:pPr>
      <w:keepNext/>
      <w:keepLines/>
      <w:widowControl/>
      <w:spacing w:before="480" w:line="276" w:lineRule="auto"/>
      <w:jc w:val="left"/>
      <w:outlineLvl w:val="0"/>
    </w:pPr>
    <w:rPr>
      <w:rFonts w:ascii="Arial" w:eastAsia="MS Gothic" w:hAnsi="Arial"/>
      <w:b/>
      <w:bCs/>
      <w:color w:val="365F91"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652F6"/>
    <w:rPr>
      <w:rFonts w:ascii="Arial" w:eastAsia="MS Gothic" w:hAnsi="Arial" w:cs="Times New Roman"/>
      <w:b/>
      <w:bCs/>
      <w:color w:val="365F91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2F6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652F6"/>
    <w:rPr>
      <w:rFonts w:ascii="ヒラギノ角ゴ ProN W3" w:eastAsia="ヒラギノ角ゴ ProN W3"/>
      <w:sz w:val="18"/>
      <w:szCs w:val="18"/>
    </w:rPr>
  </w:style>
  <w:style w:type="paragraph" w:styleId="NormalWeb">
    <w:name w:val="Normal (Web)"/>
    <w:basedOn w:val="Normal"/>
    <w:uiPriority w:val="99"/>
    <w:unhideWhenUsed/>
    <w:rsid w:val="00B652F6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B652F6"/>
    <w:pPr>
      <w:ind w:leftChars="400" w:left="960"/>
    </w:pPr>
  </w:style>
  <w:style w:type="character" w:styleId="Hyperlink">
    <w:name w:val="Hyperlink"/>
    <w:uiPriority w:val="99"/>
    <w:unhideWhenUsed/>
    <w:rsid w:val="00B652F6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B652F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B652F6"/>
  </w:style>
  <w:style w:type="character" w:styleId="EndnoteReference">
    <w:name w:val="endnote reference"/>
    <w:uiPriority w:val="99"/>
    <w:unhideWhenUsed/>
    <w:rsid w:val="00B652F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B652F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B652F6"/>
  </w:style>
  <w:style w:type="character" w:styleId="FootnoteReference">
    <w:name w:val="footnote reference"/>
    <w:uiPriority w:val="99"/>
    <w:unhideWhenUsed/>
    <w:rsid w:val="00B652F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652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52F6"/>
  </w:style>
  <w:style w:type="paragraph" w:styleId="Footer">
    <w:name w:val="footer"/>
    <w:basedOn w:val="Normal"/>
    <w:link w:val="FooterChar"/>
    <w:uiPriority w:val="99"/>
    <w:unhideWhenUsed/>
    <w:rsid w:val="00B652F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52F6"/>
  </w:style>
  <w:style w:type="character" w:styleId="FollowedHyperlink">
    <w:name w:val="FollowedHyperlink"/>
    <w:uiPriority w:val="99"/>
    <w:semiHidden/>
    <w:unhideWhenUsed/>
    <w:rsid w:val="00B652F6"/>
    <w:rPr>
      <w:color w:val="800080"/>
      <w:u w:val="single"/>
    </w:rPr>
  </w:style>
  <w:style w:type="paragraph" w:customStyle="1" w:styleId="MediumList2-Accent21">
    <w:name w:val="Medium List 2 - Accent 21"/>
    <w:hidden/>
    <w:uiPriority w:val="99"/>
    <w:semiHidden/>
    <w:rsid w:val="00B652F6"/>
    <w:rPr>
      <w:kern w:val="2"/>
      <w:sz w:val="24"/>
      <w:szCs w:val="24"/>
      <w:lang w:val="en-US" w:eastAsia="ja-JP"/>
    </w:rPr>
  </w:style>
  <w:style w:type="character" w:styleId="CommentReference">
    <w:name w:val="annotation reference"/>
    <w:uiPriority w:val="99"/>
    <w:semiHidden/>
    <w:unhideWhenUsed/>
    <w:rsid w:val="00B65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2F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652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2F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652F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52F6"/>
  </w:style>
  <w:style w:type="table" w:styleId="TableGrid">
    <w:name w:val="Table Grid"/>
    <w:basedOn w:val="TableNormal"/>
    <w:uiPriority w:val="59"/>
    <w:rsid w:val="00145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45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5111A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D285CA-09CF-4544-AD8D-79AC058A6E9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47B1A00-392D-470E-A444-705FFAB44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502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2-16T13:17:00Z</dcterms:created>
  <dcterms:modified xsi:type="dcterms:W3CDTF">2015-02-19T16:40:00Z</dcterms:modified>
</cp:coreProperties>
</file>